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5C230" w14:textId="4DF5975F" w:rsidR="007A3B52" w:rsidRPr="002121E5" w:rsidRDefault="00297371" w:rsidP="00752B3E">
      <w:pPr>
        <w:rPr>
          <w:rFonts w:ascii="Arial" w:hAnsi="Arial" w:cs="Arial"/>
          <w:b/>
          <w:color w:val="000000" w:themeColor="text1"/>
        </w:rPr>
      </w:pPr>
      <w:r w:rsidRPr="002121E5">
        <w:rPr>
          <w:rFonts w:ascii="Arial" w:hAnsi="Arial" w:cs="Arial"/>
          <w:b/>
          <w:color w:val="000000" w:themeColor="text1"/>
        </w:rPr>
        <w:t xml:space="preserve">Supplementary </w:t>
      </w:r>
      <w:r w:rsidR="00F25F50" w:rsidRPr="002121E5">
        <w:rPr>
          <w:rFonts w:ascii="Arial" w:hAnsi="Arial" w:cs="Arial"/>
          <w:b/>
          <w:color w:val="000000" w:themeColor="text1"/>
        </w:rPr>
        <w:t xml:space="preserve">Table </w:t>
      </w:r>
      <w:r w:rsidRPr="002121E5">
        <w:rPr>
          <w:rFonts w:ascii="Arial" w:hAnsi="Arial" w:cs="Arial"/>
          <w:b/>
          <w:color w:val="000000" w:themeColor="text1"/>
        </w:rPr>
        <w:t>S</w:t>
      </w:r>
      <w:r w:rsidR="00F25F50" w:rsidRPr="002121E5">
        <w:rPr>
          <w:rFonts w:ascii="Arial" w:hAnsi="Arial" w:cs="Arial"/>
          <w:b/>
          <w:color w:val="000000" w:themeColor="text1"/>
        </w:rPr>
        <w:t>1: Donor and recipient characteristic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0"/>
        <w:gridCol w:w="1983"/>
        <w:gridCol w:w="1982"/>
        <w:gridCol w:w="1982"/>
        <w:gridCol w:w="873"/>
      </w:tblGrid>
      <w:tr w:rsidR="002121E5" w:rsidRPr="002121E5" w14:paraId="4E6B580D" w14:textId="77777777" w:rsidTr="00FE271A"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</w:tcPr>
          <w:p w14:paraId="3FEA7560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20A5B6AC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ra 1 (2009-2013)</w:t>
            </w:r>
          </w:p>
          <w:p w14:paraId="105DB350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245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75B4BAD5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ra 2 (2014-2017)</w:t>
            </w:r>
          </w:p>
          <w:p w14:paraId="3170751E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275)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</w:tcPr>
          <w:p w14:paraId="4249BD91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Era 3 (2018-2021)</w:t>
            </w:r>
          </w:p>
          <w:p w14:paraId="21FA29F6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(n=243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15288462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2121E5" w:rsidRPr="002121E5" w14:paraId="78808B47" w14:textId="77777777" w:rsidTr="00FE271A">
        <w:tc>
          <w:tcPr>
            <w:tcW w:w="2541" w:type="dxa"/>
            <w:tcBorders>
              <w:top w:val="single" w:sz="4" w:space="0" w:color="auto"/>
              <w:bottom w:val="nil"/>
            </w:tcBorders>
          </w:tcPr>
          <w:p w14:paraId="071DCA43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onor information</w:t>
            </w:r>
          </w:p>
        </w:tc>
        <w:tc>
          <w:tcPr>
            <w:tcW w:w="1995" w:type="dxa"/>
            <w:tcBorders>
              <w:top w:val="single" w:sz="4" w:space="0" w:color="auto"/>
              <w:bottom w:val="nil"/>
            </w:tcBorders>
          </w:tcPr>
          <w:p w14:paraId="1CE5102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  <w:bottom w:val="nil"/>
            </w:tcBorders>
          </w:tcPr>
          <w:p w14:paraId="1AA9A1A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single" w:sz="4" w:space="0" w:color="auto"/>
              <w:bottom w:val="nil"/>
            </w:tcBorders>
          </w:tcPr>
          <w:p w14:paraId="78AA61D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3B77A84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099FCF60" w14:textId="77777777" w:rsidTr="00FE271A">
        <w:tc>
          <w:tcPr>
            <w:tcW w:w="2541" w:type="dxa"/>
            <w:tcBorders>
              <w:top w:val="nil"/>
            </w:tcBorders>
          </w:tcPr>
          <w:p w14:paraId="766C25E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median (IQR), year</w:t>
            </w:r>
          </w:p>
        </w:tc>
        <w:tc>
          <w:tcPr>
            <w:tcW w:w="1995" w:type="dxa"/>
            <w:tcBorders>
              <w:top w:val="nil"/>
            </w:tcBorders>
          </w:tcPr>
          <w:p w14:paraId="2DF77D6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5.0 (24.0-50.0)</w:t>
            </w:r>
          </w:p>
        </w:tc>
        <w:tc>
          <w:tcPr>
            <w:tcW w:w="1994" w:type="dxa"/>
            <w:tcBorders>
              <w:top w:val="nil"/>
            </w:tcBorders>
          </w:tcPr>
          <w:p w14:paraId="0A932BA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4.0 (23.0-50.0)</w:t>
            </w:r>
          </w:p>
        </w:tc>
        <w:tc>
          <w:tcPr>
            <w:tcW w:w="1994" w:type="dxa"/>
            <w:tcBorders>
              <w:top w:val="nil"/>
            </w:tcBorders>
          </w:tcPr>
          <w:p w14:paraId="4AFE0E2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4.0 (24.0-48.0)</w:t>
            </w:r>
          </w:p>
        </w:tc>
        <w:tc>
          <w:tcPr>
            <w:tcW w:w="836" w:type="dxa"/>
            <w:tcBorders>
              <w:top w:val="nil"/>
            </w:tcBorders>
          </w:tcPr>
          <w:p w14:paraId="0F71539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2121E5" w:rsidRPr="002121E5" w14:paraId="571FCAD4" w14:textId="77777777" w:rsidTr="00FE271A">
        <w:tc>
          <w:tcPr>
            <w:tcW w:w="2541" w:type="dxa"/>
            <w:tcBorders>
              <w:top w:val="nil"/>
            </w:tcBorders>
          </w:tcPr>
          <w:p w14:paraId="52E3465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95" w:type="dxa"/>
            <w:tcBorders>
              <w:top w:val="nil"/>
            </w:tcBorders>
          </w:tcPr>
          <w:p w14:paraId="740ED88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78960AE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2F2D725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7D87A05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2121E5" w:rsidRPr="002121E5" w14:paraId="682AF9DE" w14:textId="77777777" w:rsidTr="00FE271A">
        <w:tc>
          <w:tcPr>
            <w:tcW w:w="2541" w:type="dxa"/>
            <w:tcBorders>
              <w:top w:val="nil"/>
            </w:tcBorders>
          </w:tcPr>
          <w:p w14:paraId="79B505F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Male</w:t>
            </w:r>
          </w:p>
        </w:tc>
        <w:tc>
          <w:tcPr>
            <w:tcW w:w="1995" w:type="dxa"/>
            <w:tcBorders>
              <w:top w:val="nil"/>
            </w:tcBorders>
          </w:tcPr>
          <w:p w14:paraId="30B21A7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9 (64.9%)</w:t>
            </w:r>
          </w:p>
        </w:tc>
        <w:tc>
          <w:tcPr>
            <w:tcW w:w="1994" w:type="dxa"/>
            <w:tcBorders>
              <w:top w:val="nil"/>
            </w:tcBorders>
          </w:tcPr>
          <w:p w14:paraId="3BAD088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6 (56.7%)</w:t>
            </w:r>
          </w:p>
        </w:tc>
        <w:tc>
          <w:tcPr>
            <w:tcW w:w="1994" w:type="dxa"/>
            <w:tcBorders>
              <w:top w:val="nil"/>
            </w:tcBorders>
          </w:tcPr>
          <w:p w14:paraId="782D6567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7 (64.6%)</w:t>
            </w:r>
          </w:p>
        </w:tc>
        <w:tc>
          <w:tcPr>
            <w:tcW w:w="836" w:type="dxa"/>
            <w:tcBorders>
              <w:top w:val="nil"/>
            </w:tcBorders>
          </w:tcPr>
          <w:p w14:paraId="0098275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73B9EDE1" w14:textId="77777777" w:rsidTr="00FE271A">
        <w:tc>
          <w:tcPr>
            <w:tcW w:w="2541" w:type="dxa"/>
            <w:tcBorders>
              <w:top w:val="nil"/>
            </w:tcBorders>
          </w:tcPr>
          <w:p w14:paraId="53C0A6B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emale</w:t>
            </w:r>
          </w:p>
        </w:tc>
        <w:tc>
          <w:tcPr>
            <w:tcW w:w="1995" w:type="dxa"/>
            <w:tcBorders>
              <w:top w:val="nil"/>
            </w:tcBorders>
          </w:tcPr>
          <w:p w14:paraId="20C9BE5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6 (35.1%)</w:t>
            </w:r>
          </w:p>
        </w:tc>
        <w:tc>
          <w:tcPr>
            <w:tcW w:w="1994" w:type="dxa"/>
            <w:tcBorders>
              <w:top w:val="nil"/>
            </w:tcBorders>
          </w:tcPr>
          <w:p w14:paraId="7696BD2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9 (43.3%)</w:t>
            </w:r>
          </w:p>
        </w:tc>
        <w:tc>
          <w:tcPr>
            <w:tcW w:w="1994" w:type="dxa"/>
            <w:tcBorders>
              <w:top w:val="nil"/>
            </w:tcBorders>
          </w:tcPr>
          <w:p w14:paraId="0FE2926D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6 (35.4%)</w:t>
            </w:r>
          </w:p>
        </w:tc>
        <w:tc>
          <w:tcPr>
            <w:tcW w:w="836" w:type="dxa"/>
            <w:tcBorders>
              <w:top w:val="nil"/>
            </w:tcBorders>
          </w:tcPr>
          <w:p w14:paraId="021827C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68155005" w14:textId="77777777" w:rsidTr="00FE271A">
        <w:tc>
          <w:tcPr>
            <w:tcW w:w="2541" w:type="dxa"/>
            <w:tcBorders>
              <w:top w:val="nil"/>
            </w:tcBorders>
          </w:tcPr>
          <w:p w14:paraId="3EE7B79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Cause of death</w:t>
            </w:r>
          </w:p>
        </w:tc>
        <w:tc>
          <w:tcPr>
            <w:tcW w:w="1995" w:type="dxa"/>
            <w:tcBorders>
              <w:top w:val="nil"/>
            </w:tcBorders>
          </w:tcPr>
          <w:p w14:paraId="5A7C01F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6263305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1242B03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236EADF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2121E5" w:rsidRPr="002121E5" w14:paraId="020AB8D6" w14:textId="77777777" w:rsidTr="00FE271A">
        <w:tc>
          <w:tcPr>
            <w:tcW w:w="2541" w:type="dxa"/>
            <w:tcBorders>
              <w:top w:val="nil"/>
            </w:tcBorders>
          </w:tcPr>
          <w:p w14:paraId="14ABC7D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Head trauma</w:t>
            </w:r>
          </w:p>
        </w:tc>
        <w:tc>
          <w:tcPr>
            <w:tcW w:w="1995" w:type="dxa"/>
            <w:tcBorders>
              <w:top w:val="nil"/>
            </w:tcBorders>
          </w:tcPr>
          <w:p w14:paraId="1D1ECF9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01 (41.2%)</w:t>
            </w:r>
          </w:p>
        </w:tc>
        <w:tc>
          <w:tcPr>
            <w:tcW w:w="1994" w:type="dxa"/>
            <w:tcBorders>
              <w:top w:val="nil"/>
            </w:tcBorders>
          </w:tcPr>
          <w:p w14:paraId="420E7BB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5 (41.8%)</w:t>
            </w:r>
          </w:p>
        </w:tc>
        <w:tc>
          <w:tcPr>
            <w:tcW w:w="1994" w:type="dxa"/>
            <w:tcBorders>
              <w:top w:val="nil"/>
            </w:tcBorders>
          </w:tcPr>
          <w:p w14:paraId="40AD0D9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02 (42.0%)</w:t>
            </w:r>
          </w:p>
        </w:tc>
        <w:tc>
          <w:tcPr>
            <w:tcW w:w="836" w:type="dxa"/>
            <w:tcBorders>
              <w:top w:val="nil"/>
            </w:tcBorders>
          </w:tcPr>
          <w:p w14:paraId="49EF728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79B08B80" w14:textId="77777777" w:rsidTr="00FE271A">
        <w:tc>
          <w:tcPr>
            <w:tcW w:w="2541" w:type="dxa"/>
            <w:tcBorders>
              <w:top w:val="nil"/>
            </w:tcBorders>
          </w:tcPr>
          <w:p w14:paraId="706197E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Stroke</w:t>
            </w:r>
          </w:p>
        </w:tc>
        <w:tc>
          <w:tcPr>
            <w:tcW w:w="1995" w:type="dxa"/>
            <w:tcBorders>
              <w:top w:val="nil"/>
            </w:tcBorders>
          </w:tcPr>
          <w:p w14:paraId="6B0D283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5 (38.8%)</w:t>
            </w:r>
          </w:p>
        </w:tc>
        <w:tc>
          <w:tcPr>
            <w:tcW w:w="1994" w:type="dxa"/>
            <w:tcBorders>
              <w:top w:val="nil"/>
            </w:tcBorders>
          </w:tcPr>
          <w:p w14:paraId="72CC0E9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2 (29.8%)</w:t>
            </w:r>
          </w:p>
        </w:tc>
        <w:tc>
          <w:tcPr>
            <w:tcW w:w="1994" w:type="dxa"/>
            <w:tcBorders>
              <w:top w:val="nil"/>
            </w:tcBorders>
          </w:tcPr>
          <w:p w14:paraId="195947A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3 (25.9%)</w:t>
            </w:r>
          </w:p>
        </w:tc>
        <w:tc>
          <w:tcPr>
            <w:tcW w:w="836" w:type="dxa"/>
            <w:tcBorders>
              <w:top w:val="nil"/>
            </w:tcBorders>
          </w:tcPr>
          <w:p w14:paraId="111F529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2C8E86F6" w14:textId="77777777" w:rsidTr="00FE271A">
        <w:tc>
          <w:tcPr>
            <w:tcW w:w="2541" w:type="dxa"/>
            <w:tcBorders>
              <w:top w:val="nil"/>
            </w:tcBorders>
          </w:tcPr>
          <w:p w14:paraId="04E4982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Anoxia</w:t>
            </w:r>
          </w:p>
        </w:tc>
        <w:tc>
          <w:tcPr>
            <w:tcW w:w="1995" w:type="dxa"/>
            <w:tcBorders>
              <w:top w:val="nil"/>
            </w:tcBorders>
          </w:tcPr>
          <w:p w14:paraId="50ACC96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0 (16.3%)</w:t>
            </w:r>
          </w:p>
        </w:tc>
        <w:tc>
          <w:tcPr>
            <w:tcW w:w="1994" w:type="dxa"/>
            <w:tcBorders>
              <w:top w:val="nil"/>
            </w:tcBorders>
          </w:tcPr>
          <w:p w14:paraId="0FB6929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70 (25.5%)</w:t>
            </w:r>
          </w:p>
        </w:tc>
        <w:tc>
          <w:tcPr>
            <w:tcW w:w="1994" w:type="dxa"/>
            <w:tcBorders>
              <w:top w:val="nil"/>
            </w:tcBorders>
          </w:tcPr>
          <w:p w14:paraId="6A216F9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7 (27.6%)</w:t>
            </w:r>
          </w:p>
        </w:tc>
        <w:tc>
          <w:tcPr>
            <w:tcW w:w="836" w:type="dxa"/>
            <w:tcBorders>
              <w:top w:val="nil"/>
            </w:tcBorders>
          </w:tcPr>
          <w:p w14:paraId="1FC3909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2F53848" w14:textId="77777777" w:rsidTr="00FE271A">
        <w:tc>
          <w:tcPr>
            <w:tcW w:w="2541" w:type="dxa"/>
            <w:tcBorders>
              <w:top w:val="nil"/>
            </w:tcBorders>
          </w:tcPr>
          <w:p w14:paraId="72DC553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Other</w:t>
            </w:r>
          </w:p>
        </w:tc>
        <w:tc>
          <w:tcPr>
            <w:tcW w:w="1995" w:type="dxa"/>
            <w:tcBorders>
              <w:top w:val="nil"/>
            </w:tcBorders>
          </w:tcPr>
          <w:p w14:paraId="09BF2F7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 (3.7%)</w:t>
            </w:r>
          </w:p>
        </w:tc>
        <w:tc>
          <w:tcPr>
            <w:tcW w:w="1994" w:type="dxa"/>
            <w:tcBorders>
              <w:top w:val="nil"/>
            </w:tcBorders>
          </w:tcPr>
          <w:p w14:paraId="068D09D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 (2.9%)</w:t>
            </w:r>
          </w:p>
        </w:tc>
        <w:tc>
          <w:tcPr>
            <w:tcW w:w="1994" w:type="dxa"/>
            <w:tcBorders>
              <w:top w:val="nil"/>
            </w:tcBorders>
          </w:tcPr>
          <w:p w14:paraId="6BBFC25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 (4.5%)</w:t>
            </w:r>
          </w:p>
        </w:tc>
        <w:tc>
          <w:tcPr>
            <w:tcW w:w="836" w:type="dxa"/>
            <w:tcBorders>
              <w:top w:val="nil"/>
            </w:tcBorders>
          </w:tcPr>
          <w:p w14:paraId="368E7A4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05F896F0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647CD0C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Creatinine, median (IQR), mg/dL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2361A1E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8-1.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38E002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 (0.8-1.3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9A99A9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1 (0.9-1.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A9C370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49786111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2CC324E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Best PaO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, median (IQR), mmHg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56C19E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506 (461-55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F2A4DD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524 (475-564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4F82CC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511 (471-566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FDAD70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121E5" w:rsidRPr="002121E5" w14:paraId="20175010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2A30992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Non-local donor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256F333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06 (43.3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60BE57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4 (41.5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16E2FE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81 (74.5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B30F44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4678C0A4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39672AC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cipient information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5E14AF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F05DFC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F671E1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1FA9D7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73A30377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21833390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-transplant status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15DE8F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4ABE1FE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ADB675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E176C4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516BF0FC" w14:textId="77777777" w:rsidTr="00FE271A">
        <w:tc>
          <w:tcPr>
            <w:tcW w:w="2541" w:type="dxa"/>
            <w:tcBorders>
              <w:top w:val="nil"/>
            </w:tcBorders>
          </w:tcPr>
          <w:p w14:paraId="4FC8D43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median (IQR), year</w:t>
            </w:r>
          </w:p>
        </w:tc>
        <w:tc>
          <w:tcPr>
            <w:tcW w:w="1995" w:type="dxa"/>
            <w:tcBorders>
              <w:top w:val="nil"/>
            </w:tcBorders>
          </w:tcPr>
          <w:p w14:paraId="6682B9C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56.0 (43.0-62.0)</w:t>
            </w:r>
          </w:p>
        </w:tc>
        <w:tc>
          <w:tcPr>
            <w:tcW w:w="1994" w:type="dxa"/>
            <w:tcBorders>
              <w:top w:val="nil"/>
            </w:tcBorders>
          </w:tcPr>
          <w:p w14:paraId="401D885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59.0 (49.0-66.0)</w:t>
            </w:r>
          </w:p>
        </w:tc>
        <w:tc>
          <w:tcPr>
            <w:tcW w:w="1994" w:type="dxa"/>
            <w:tcBorders>
              <w:top w:val="nil"/>
            </w:tcBorders>
          </w:tcPr>
          <w:p w14:paraId="4804604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1.0 (54.0-65.0)</w:t>
            </w:r>
          </w:p>
        </w:tc>
        <w:tc>
          <w:tcPr>
            <w:tcW w:w="836" w:type="dxa"/>
            <w:tcBorders>
              <w:top w:val="nil"/>
            </w:tcBorders>
          </w:tcPr>
          <w:p w14:paraId="6AEE422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1E5035D3" w14:textId="77777777" w:rsidTr="00FE271A">
        <w:tc>
          <w:tcPr>
            <w:tcW w:w="2541" w:type="dxa"/>
            <w:tcBorders>
              <w:top w:val="nil"/>
            </w:tcBorders>
          </w:tcPr>
          <w:p w14:paraId="3508DD4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995" w:type="dxa"/>
            <w:tcBorders>
              <w:top w:val="nil"/>
            </w:tcBorders>
          </w:tcPr>
          <w:p w14:paraId="301D853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778C976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679A018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1A392BC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2121E5" w:rsidRPr="002121E5" w14:paraId="6C7B02EB" w14:textId="77777777" w:rsidTr="00FE271A">
        <w:tc>
          <w:tcPr>
            <w:tcW w:w="2541" w:type="dxa"/>
            <w:tcBorders>
              <w:top w:val="nil"/>
            </w:tcBorders>
          </w:tcPr>
          <w:p w14:paraId="062DA7A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Male</w:t>
            </w:r>
          </w:p>
        </w:tc>
        <w:tc>
          <w:tcPr>
            <w:tcW w:w="1995" w:type="dxa"/>
            <w:tcBorders>
              <w:top w:val="nil"/>
            </w:tcBorders>
          </w:tcPr>
          <w:p w14:paraId="2085C73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42 (58.0%)</w:t>
            </w:r>
          </w:p>
        </w:tc>
        <w:tc>
          <w:tcPr>
            <w:tcW w:w="1994" w:type="dxa"/>
            <w:tcBorders>
              <w:top w:val="nil"/>
            </w:tcBorders>
          </w:tcPr>
          <w:p w14:paraId="4738C4D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8 (57.7%)</w:t>
            </w:r>
          </w:p>
        </w:tc>
        <w:tc>
          <w:tcPr>
            <w:tcW w:w="1994" w:type="dxa"/>
            <w:tcBorders>
              <w:top w:val="nil"/>
            </w:tcBorders>
          </w:tcPr>
          <w:p w14:paraId="67E3BACD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4 (63.4%)</w:t>
            </w:r>
          </w:p>
        </w:tc>
        <w:tc>
          <w:tcPr>
            <w:tcW w:w="836" w:type="dxa"/>
            <w:tcBorders>
              <w:top w:val="nil"/>
            </w:tcBorders>
          </w:tcPr>
          <w:p w14:paraId="268236B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4B85BA4B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462BE0C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Female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C5B831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03 (42.0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DC1F8A7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7 (42.3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56D07F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9 (36.6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2D68A5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62435575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644899C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0411D0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D042B7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403CFA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142946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2121E5" w:rsidRPr="002121E5" w14:paraId="2CB2B8CF" w14:textId="77777777" w:rsidTr="009B11F1">
        <w:tc>
          <w:tcPr>
            <w:tcW w:w="2541" w:type="dxa"/>
            <w:tcBorders>
              <w:top w:val="nil"/>
              <w:bottom w:val="nil"/>
            </w:tcBorders>
          </w:tcPr>
          <w:p w14:paraId="4C324BE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ILD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09609E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4 (46.5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7068C8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48 (53.8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149036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28 (52.7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915999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57634D3D" w14:textId="77777777" w:rsidTr="009B11F1">
        <w:tc>
          <w:tcPr>
            <w:tcW w:w="2541" w:type="dxa"/>
            <w:tcBorders>
              <w:top w:val="nil"/>
              <w:bottom w:val="nil"/>
            </w:tcBorders>
          </w:tcPr>
          <w:p w14:paraId="5F68AD7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PD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DD2DCD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77 (31.4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D6FB3B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79 (28.7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14E84D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4 (34.6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C4B14A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55F37CED" w14:textId="77777777" w:rsidTr="009B11F1">
        <w:tc>
          <w:tcPr>
            <w:tcW w:w="2541" w:type="dxa"/>
            <w:tcBorders>
              <w:top w:val="nil"/>
            </w:tcBorders>
          </w:tcPr>
          <w:p w14:paraId="1796F47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F</w:t>
            </w:r>
          </w:p>
        </w:tc>
        <w:tc>
          <w:tcPr>
            <w:tcW w:w="1995" w:type="dxa"/>
            <w:tcBorders>
              <w:top w:val="nil"/>
            </w:tcBorders>
          </w:tcPr>
          <w:p w14:paraId="152CD11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7 (19.2%)</w:t>
            </w:r>
          </w:p>
        </w:tc>
        <w:tc>
          <w:tcPr>
            <w:tcW w:w="1994" w:type="dxa"/>
            <w:tcBorders>
              <w:top w:val="nil"/>
            </w:tcBorders>
          </w:tcPr>
          <w:p w14:paraId="735D6B97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3 (15.6%)</w:t>
            </w:r>
          </w:p>
        </w:tc>
        <w:tc>
          <w:tcPr>
            <w:tcW w:w="1994" w:type="dxa"/>
            <w:tcBorders>
              <w:top w:val="nil"/>
            </w:tcBorders>
          </w:tcPr>
          <w:p w14:paraId="61F567B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8 (7.4%)</w:t>
            </w:r>
          </w:p>
        </w:tc>
        <w:tc>
          <w:tcPr>
            <w:tcW w:w="836" w:type="dxa"/>
            <w:tcBorders>
              <w:top w:val="nil"/>
            </w:tcBorders>
          </w:tcPr>
          <w:p w14:paraId="1E985B4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A29FD4E" w14:textId="77777777" w:rsidTr="00FE271A">
        <w:tc>
          <w:tcPr>
            <w:tcW w:w="2541" w:type="dxa"/>
            <w:tcBorders>
              <w:top w:val="nil"/>
            </w:tcBorders>
          </w:tcPr>
          <w:p w14:paraId="790C75C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PVD</w:t>
            </w:r>
          </w:p>
        </w:tc>
        <w:tc>
          <w:tcPr>
            <w:tcW w:w="1995" w:type="dxa"/>
            <w:tcBorders>
              <w:top w:val="nil"/>
            </w:tcBorders>
          </w:tcPr>
          <w:p w14:paraId="6E0F196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5 (2.0%)</w:t>
            </w:r>
          </w:p>
        </w:tc>
        <w:tc>
          <w:tcPr>
            <w:tcW w:w="1994" w:type="dxa"/>
            <w:tcBorders>
              <w:top w:val="nil"/>
            </w:tcBorders>
          </w:tcPr>
          <w:p w14:paraId="544F450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 (1.1%)</w:t>
            </w:r>
          </w:p>
        </w:tc>
        <w:tc>
          <w:tcPr>
            <w:tcW w:w="1994" w:type="dxa"/>
            <w:tcBorders>
              <w:top w:val="nil"/>
            </w:tcBorders>
          </w:tcPr>
          <w:p w14:paraId="00184D67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 (4.5%)</w:t>
            </w:r>
          </w:p>
        </w:tc>
        <w:tc>
          <w:tcPr>
            <w:tcW w:w="836" w:type="dxa"/>
            <w:tcBorders>
              <w:top w:val="nil"/>
            </w:tcBorders>
          </w:tcPr>
          <w:p w14:paraId="3F5E27C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4E3419F0" w14:textId="77777777" w:rsidTr="00FE271A">
        <w:tc>
          <w:tcPr>
            <w:tcW w:w="2541" w:type="dxa"/>
            <w:tcBorders>
              <w:top w:val="nil"/>
            </w:tcBorders>
          </w:tcPr>
          <w:p w14:paraId="57E756ED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Other</w:t>
            </w:r>
          </w:p>
        </w:tc>
        <w:tc>
          <w:tcPr>
            <w:tcW w:w="1995" w:type="dxa"/>
            <w:tcBorders>
              <w:top w:val="nil"/>
            </w:tcBorders>
          </w:tcPr>
          <w:p w14:paraId="60FEA7C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 (0.8%)</w:t>
            </w:r>
          </w:p>
        </w:tc>
        <w:tc>
          <w:tcPr>
            <w:tcW w:w="1994" w:type="dxa"/>
            <w:tcBorders>
              <w:top w:val="nil"/>
            </w:tcBorders>
          </w:tcPr>
          <w:p w14:paraId="2477436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 (0.7%)</w:t>
            </w:r>
          </w:p>
        </w:tc>
        <w:tc>
          <w:tcPr>
            <w:tcW w:w="1994" w:type="dxa"/>
            <w:tcBorders>
              <w:top w:val="nil"/>
            </w:tcBorders>
          </w:tcPr>
          <w:p w14:paraId="0E62870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 (0.8%)</w:t>
            </w:r>
          </w:p>
        </w:tc>
        <w:tc>
          <w:tcPr>
            <w:tcW w:w="836" w:type="dxa"/>
            <w:tcBorders>
              <w:top w:val="nil"/>
            </w:tcBorders>
          </w:tcPr>
          <w:p w14:paraId="74E3475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73AD4226" w14:textId="77777777" w:rsidTr="00FE271A">
        <w:tc>
          <w:tcPr>
            <w:tcW w:w="2541" w:type="dxa"/>
            <w:tcBorders>
              <w:top w:val="nil"/>
            </w:tcBorders>
          </w:tcPr>
          <w:p w14:paraId="3FD3DD7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Smoking history &gt; 20 pack-years</w:t>
            </w:r>
          </w:p>
        </w:tc>
        <w:tc>
          <w:tcPr>
            <w:tcW w:w="1995" w:type="dxa"/>
            <w:tcBorders>
              <w:top w:val="nil"/>
            </w:tcBorders>
          </w:tcPr>
          <w:p w14:paraId="3DE4BAF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28 (52.2%)</w:t>
            </w:r>
          </w:p>
        </w:tc>
        <w:tc>
          <w:tcPr>
            <w:tcW w:w="1994" w:type="dxa"/>
            <w:tcBorders>
              <w:top w:val="nil"/>
            </w:tcBorders>
          </w:tcPr>
          <w:p w14:paraId="0AE52BD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44 (52.4%)</w:t>
            </w:r>
          </w:p>
        </w:tc>
        <w:tc>
          <w:tcPr>
            <w:tcW w:w="1994" w:type="dxa"/>
            <w:tcBorders>
              <w:top w:val="nil"/>
            </w:tcBorders>
          </w:tcPr>
          <w:p w14:paraId="14CF7AA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40 (57.6%)</w:t>
            </w:r>
          </w:p>
        </w:tc>
        <w:tc>
          <w:tcPr>
            <w:tcW w:w="836" w:type="dxa"/>
            <w:tcBorders>
              <w:top w:val="nil"/>
            </w:tcBorders>
          </w:tcPr>
          <w:p w14:paraId="76A0035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2121E5" w:rsidRPr="002121E5" w14:paraId="1BA14891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58CF9D5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CMV mismatch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2FD333D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04 (42.4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477E1B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23 (44.7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61C29C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08 (44.4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17BF63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85</w:t>
            </w:r>
          </w:p>
        </w:tc>
      </w:tr>
      <w:tr w:rsidR="002121E5" w:rsidRPr="002121E5" w14:paraId="3776CC76" w14:textId="77777777" w:rsidTr="00FE271A">
        <w:tc>
          <w:tcPr>
            <w:tcW w:w="2541" w:type="dxa"/>
            <w:tcBorders>
              <w:top w:val="nil"/>
            </w:tcBorders>
          </w:tcPr>
          <w:p w14:paraId="1569991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PAH</w:t>
            </w:r>
          </w:p>
        </w:tc>
        <w:tc>
          <w:tcPr>
            <w:tcW w:w="1995" w:type="dxa"/>
            <w:tcBorders>
              <w:top w:val="nil"/>
            </w:tcBorders>
          </w:tcPr>
          <w:p w14:paraId="0F2242CD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31 / 195 (67.2%)</w:t>
            </w:r>
          </w:p>
        </w:tc>
        <w:tc>
          <w:tcPr>
            <w:tcW w:w="1994" w:type="dxa"/>
            <w:tcBorders>
              <w:top w:val="nil"/>
            </w:tcBorders>
          </w:tcPr>
          <w:p w14:paraId="30695E3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7 / 212 (74.1%)</w:t>
            </w:r>
          </w:p>
        </w:tc>
        <w:tc>
          <w:tcPr>
            <w:tcW w:w="1994" w:type="dxa"/>
            <w:tcBorders>
              <w:top w:val="nil"/>
            </w:tcBorders>
          </w:tcPr>
          <w:p w14:paraId="5550DA4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68 / 215 (78.1%)</w:t>
            </w:r>
          </w:p>
        </w:tc>
        <w:tc>
          <w:tcPr>
            <w:tcW w:w="836" w:type="dxa"/>
            <w:tcBorders>
              <w:top w:val="nil"/>
            </w:tcBorders>
          </w:tcPr>
          <w:p w14:paraId="19D264E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121E5" w:rsidRPr="002121E5" w14:paraId="47EBF324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638EA81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LAS, median (IQR)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72D2DF9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0.3 (34.3-53.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ED91D1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9.4 (34.7-49.0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A3CF46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8.0 (34.1-44.4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F7934D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2121E5" w:rsidRPr="002121E5" w14:paraId="368FF741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41DB9547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Pre-transplant MV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FFA9F8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0 (8.2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CC6FCF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1 (7.6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8E3AAC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 (4.5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11AA74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2121E5" w:rsidRPr="002121E5" w14:paraId="7EA9FA46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4C0D55C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Pre-transplant ECMO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369F781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 (0.8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ED0212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 (2.2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19440C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0 (4.1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F864FA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54</w:t>
            </w:r>
          </w:p>
        </w:tc>
      </w:tr>
      <w:tr w:rsidR="002121E5" w:rsidRPr="002121E5" w14:paraId="2EBCEB72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59F35C5E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raoperative status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682B759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64BDE5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79E062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45DD4E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68E14B6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20A14C3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 time, median (IQR), minute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66F648C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69 (225-325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152CFDD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43 (198-30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0FD156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09 (267-339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82AA1C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55391ED9" w14:textId="77777777" w:rsidTr="00FE271A">
        <w:tc>
          <w:tcPr>
            <w:tcW w:w="2541" w:type="dxa"/>
            <w:tcBorders>
              <w:top w:val="nil"/>
            </w:tcBorders>
          </w:tcPr>
          <w:p w14:paraId="63BD387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erative ECMO</w:t>
            </w:r>
          </w:p>
        </w:tc>
        <w:tc>
          <w:tcPr>
            <w:tcW w:w="1995" w:type="dxa"/>
            <w:tcBorders>
              <w:top w:val="nil"/>
            </w:tcBorders>
          </w:tcPr>
          <w:p w14:paraId="6D2D4AA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%)</w:t>
            </w:r>
          </w:p>
        </w:tc>
        <w:tc>
          <w:tcPr>
            <w:tcW w:w="1994" w:type="dxa"/>
            <w:tcBorders>
              <w:top w:val="nil"/>
            </w:tcBorders>
          </w:tcPr>
          <w:p w14:paraId="7D9700A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5 (1.8%)</w:t>
            </w:r>
          </w:p>
        </w:tc>
        <w:tc>
          <w:tcPr>
            <w:tcW w:w="1994" w:type="dxa"/>
            <w:tcBorders>
              <w:top w:val="nil"/>
            </w:tcBorders>
          </w:tcPr>
          <w:p w14:paraId="2500E1D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9 (36.6%)</w:t>
            </w:r>
          </w:p>
        </w:tc>
        <w:tc>
          <w:tcPr>
            <w:tcW w:w="836" w:type="dxa"/>
            <w:tcBorders>
              <w:top w:val="nil"/>
            </w:tcBorders>
          </w:tcPr>
          <w:p w14:paraId="2DE56AA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3DCF7B77" w14:textId="77777777" w:rsidTr="00FE271A">
        <w:tc>
          <w:tcPr>
            <w:tcW w:w="2541" w:type="dxa"/>
            <w:tcBorders>
              <w:top w:val="nil"/>
            </w:tcBorders>
          </w:tcPr>
          <w:p w14:paraId="0B613BA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erative CPB</w:t>
            </w:r>
          </w:p>
        </w:tc>
        <w:tc>
          <w:tcPr>
            <w:tcW w:w="1995" w:type="dxa"/>
            <w:tcBorders>
              <w:top w:val="nil"/>
            </w:tcBorders>
          </w:tcPr>
          <w:p w14:paraId="2C3B5BAD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16 (47.3%)</w:t>
            </w:r>
          </w:p>
        </w:tc>
        <w:tc>
          <w:tcPr>
            <w:tcW w:w="1994" w:type="dxa"/>
            <w:tcBorders>
              <w:top w:val="nil"/>
            </w:tcBorders>
          </w:tcPr>
          <w:p w14:paraId="7C38D10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23 (44.7%)</w:t>
            </w:r>
          </w:p>
        </w:tc>
        <w:tc>
          <w:tcPr>
            <w:tcW w:w="1994" w:type="dxa"/>
            <w:tcBorders>
              <w:top w:val="nil"/>
            </w:tcBorders>
          </w:tcPr>
          <w:p w14:paraId="2AB85AA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2 (13.2%)</w:t>
            </w:r>
          </w:p>
        </w:tc>
        <w:tc>
          <w:tcPr>
            <w:tcW w:w="836" w:type="dxa"/>
            <w:tcBorders>
              <w:top w:val="nil"/>
            </w:tcBorders>
          </w:tcPr>
          <w:p w14:paraId="7D799ED6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072695D8" w14:textId="77777777" w:rsidTr="00FE271A">
        <w:tc>
          <w:tcPr>
            <w:tcW w:w="2541" w:type="dxa"/>
            <w:tcBorders>
              <w:top w:val="nil"/>
            </w:tcBorders>
          </w:tcPr>
          <w:p w14:paraId="5BC06AA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Nitric oxide</w:t>
            </w:r>
          </w:p>
        </w:tc>
        <w:tc>
          <w:tcPr>
            <w:tcW w:w="1995" w:type="dxa"/>
            <w:tcBorders>
              <w:top w:val="nil"/>
            </w:tcBorders>
          </w:tcPr>
          <w:p w14:paraId="7FC8947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9 (65.2%)</w:t>
            </w:r>
          </w:p>
        </w:tc>
        <w:tc>
          <w:tcPr>
            <w:tcW w:w="1994" w:type="dxa"/>
            <w:tcBorders>
              <w:top w:val="nil"/>
            </w:tcBorders>
          </w:tcPr>
          <w:p w14:paraId="4CF530A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12 (77.1%)</w:t>
            </w:r>
          </w:p>
        </w:tc>
        <w:tc>
          <w:tcPr>
            <w:tcW w:w="1994" w:type="dxa"/>
            <w:tcBorders>
              <w:top w:val="nil"/>
            </w:tcBorders>
          </w:tcPr>
          <w:p w14:paraId="7557C417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24 (92.6%)</w:t>
            </w:r>
          </w:p>
        </w:tc>
        <w:tc>
          <w:tcPr>
            <w:tcW w:w="836" w:type="dxa"/>
            <w:tcBorders>
              <w:top w:val="nil"/>
            </w:tcBorders>
          </w:tcPr>
          <w:p w14:paraId="430A8F4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133D9F26" w14:textId="77777777" w:rsidTr="00FE271A">
        <w:tc>
          <w:tcPr>
            <w:tcW w:w="2541" w:type="dxa"/>
            <w:tcBorders>
              <w:top w:val="nil"/>
            </w:tcBorders>
          </w:tcPr>
          <w:p w14:paraId="6E4F4227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erative pRBC transfusion, median (IQR), unit</w:t>
            </w:r>
          </w:p>
        </w:tc>
        <w:tc>
          <w:tcPr>
            <w:tcW w:w="1995" w:type="dxa"/>
            <w:tcBorders>
              <w:top w:val="nil"/>
            </w:tcBorders>
          </w:tcPr>
          <w:p w14:paraId="71A9C55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.0 (2.0-4.0)</w:t>
            </w:r>
          </w:p>
        </w:tc>
        <w:tc>
          <w:tcPr>
            <w:tcW w:w="1994" w:type="dxa"/>
            <w:tcBorders>
              <w:top w:val="nil"/>
            </w:tcBorders>
          </w:tcPr>
          <w:p w14:paraId="19042EC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.0 (2.0-6.0)</w:t>
            </w:r>
          </w:p>
        </w:tc>
        <w:tc>
          <w:tcPr>
            <w:tcW w:w="1994" w:type="dxa"/>
            <w:tcBorders>
              <w:top w:val="nil"/>
            </w:tcBorders>
          </w:tcPr>
          <w:p w14:paraId="5082C36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.0 (2.0-6.0)</w:t>
            </w:r>
          </w:p>
        </w:tc>
        <w:tc>
          <w:tcPr>
            <w:tcW w:w="836" w:type="dxa"/>
            <w:tcBorders>
              <w:top w:val="nil"/>
            </w:tcBorders>
          </w:tcPr>
          <w:p w14:paraId="439055F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16B4F402" w14:textId="77777777" w:rsidTr="00FE271A">
        <w:tc>
          <w:tcPr>
            <w:tcW w:w="2541" w:type="dxa"/>
            <w:tcBorders>
              <w:top w:val="nil"/>
            </w:tcBorders>
          </w:tcPr>
          <w:p w14:paraId="3E0F28CE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stoperative status</w:t>
            </w:r>
          </w:p>
        </w:tc>
        <w:tc>
          <w:tcPr>
            <w:tcW w:w="1995" w:type="dxa"/>
            <w:tcBorders>
              <w:top w:val="nil"/>
            </w:tcBorders>
          </w:tcPr>
          <w:p w14:paraId="669D42E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3A1D3AA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</w:tcBorders>
          </w:tcPr>
          <w:p w14:paraId="0E5F766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7F4F0D0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29A9B9F6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3701B86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Postoperative ECMO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80D4DA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 (0.4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1688C2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 (2.9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2D6A75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7 (7.0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FDF6EC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4BE23EA0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6F4FDAE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racheostomy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658D7CC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9 (15.9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FF996D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9 (25.1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51BC1AB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8 (19.8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4E18CC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2121E5" w:rsidRPr="002121E5" w14:paraId="4EB95BC9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418970E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Hospital stay, median (IQR), day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0BCC2D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4 (11-22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48B1D5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6 (12-26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17F1D37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7 (12-31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34A916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</w:tr>
      <w:tr w:rsidR="002121E5" w:rsidRPr="002121E5" w14:paraId="2317C60F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3803046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PGD grade 3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66CD1A8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8 (36.1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5801DA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6 (24.0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EFDD99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8 (19.8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B908A5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41EBDA81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6215E592" w14:textId="77777777" w:rsidR="001617DF" w:rsidRPr="002121E5" w:rsidRDefault="001617DF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mmunosuppression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7D14EDB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6F1C52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42634E1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8C753E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57173412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102A692C" w14:textId="6742B895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Basiliximab</w:t>
            </w:r>
            <w:r w:rsidR="006C4A6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6117C7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81 (73.9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27E01BD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72 (98.9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B992607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26 (93.0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D54BE5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47B20E38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30358B47" w14:textId="05B024C4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hymoglobulin</w:t>
            </w:r>
            <w:r w:rsidR="006C4A6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12CFC7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4 (26.1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5DEE4C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 (1.1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2FBAE4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7 (7.0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C5A1A5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1BADFD46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14D8492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Tacrolimus+MMF at discharge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487BD3C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2 (62.0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1778AD9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60 (94.5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2168AB5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17 (89.3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65D446D3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7E7B69C8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7CDA1A2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acrolimus+azathioprine at discharge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56294A90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8 (35.9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91E69C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3 (4.7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6ECCCD9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6 (6.6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1F8BD1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4F693933" w14:textId="77777777" w:rsidTr="00FE271A">
        <w:tc>
          <w:tcPr>
            <w:tcW w:w="2541" w:type="dxa"/>
            <w:tcBorders>
              <w:top w:val="nil"/>
              <w:bottom w:val="nil"/>
            </w:tcBorders>
          </w:tcPr>
          <w:p w14:paraId="5F96079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acrolimus+MMF at 6 months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19AE9928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52 (62.0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5A3650D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99 (72.4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70C77874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64 (67.5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F64F71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2121E5" w:rsidRPr="002121E5" w14:paraId="0ED7D2EF" w14:textId="77777777" w:rsidTr="00160EAA">
        <w:tc>
          <w:tcPr>
            <w:tcW w:w="2541" w:type="dxa"/>
            <w:tcBorders>
              <w:top w:val="nil"/>
              <w:bottom w:val="nil"/>
            </w:tcBorders>
          </w:tcPr>
          <w:p w14:paraId="12C44AAC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acrolimus+azathioprine at 6 months</w:t>
            </w:r>
          </w:p>
        </w:tc>
        <w:tc>
          <w:tcPr>
            <w:tcW w:w="1995" w:type="dxa"/>
            <w:tcBorders>
              <w:top w:val="nil"/>
              <w:bottom w:val="nil"/>
            </w:tcBorders>
          </w:tcPr>
          <w:p w14:paraId="0F71669A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8 (27.8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0C79EBAE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9 (14.2%)</w:t>
            </w:r>
          </w:p>
        </w:tc>
        <w:tc>
          <w:tcPr>
            <w:tcW w:w="1994" w:type="dxa"/>
            <w:tcBorders>
              <w:top w:val="nil"/>
              <w:bottom w:val="nil"/>
            </w:tcBorders>
          </w:tcPr>
          <w:p w14:paraId="3C531B7F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1 (12.8%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5B52B432" w14:textId="77777777" w:rsidR="001617DF" w:rsidRPr="002121E5" w:rsidRDefault="001617DF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5B42B88A" w14:textId="77777777" w:rsidTr="00FE271A">
        <w:tc>
          <w:tcPr>
            <w:tcW w:w="2541" w:type="dxa"/>
            <w:tcBorders>
              <w:top w:val="nil"/>
            </w:tcBorders>
          </w:tcPr>
          <w:p w14:paraId="7192B079" w14:textId="2280748F" w:rsidR="00160EAA" w:rsidRPr="002121E5" w:rsidRDefault="00160EAA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ACR grade ≥ A2</w:t>
            </w:r>
          </w:p>
        </w:tc>
        <w:tc>
          <w:tcPr>
            <w:tcW w:w="1995" w:type="dxa"/>
            <w:tcBorders>
              <w:top w:val="nil"/>
            </w:tcBorders>
          </w:tcPr>
          <w:p w14:paraId="23891336" w14:textId="6117AC49" w:rsidR="00160EAA" w:rsidRPr="002121E5" w:rsidRDefault="00160EAA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04 (42.4%)</w:t>
            </w:r>
          </w:p>
        </w:tc>
        <w:tc>
          <w:tcPr>
            <w:tcW w:w="1994" w:type="dxa"/>
            <w:tcBorders>
              <w:top w:val="nil"/>
            </w:tcBorders>
          </w:tcPr>
          <w:p w14:paraId="5CB2BED4" w14:textId="07038AA3" w:rsidR="00160EAA" w:rsidRPr="002121E5" w:rsidRDefault="00160EAA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2 (29.8%)</w:t>
            </w:r>
          </w:p>
        </w:tc>
        <w:tc>
          <w:tcPr>
            <w:tcW w:w="1994" w:type="dxa"/>
            <w:tcBorders>
              <w:top w:val="nil"/>
            </w:tcBorders>
          </w:tcPr>
          <w:p w14:paraId="504FBE68" w14:textId="20038D05" w:rsidR="00160EAA" w:rsidRPr="002121E5" w:rsidRDefault="00160EAA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6 (27.2%)</w:t>
            </w:r>
          </w:p>
        </w:tc>
        <w:tc>
          <w:tcPr>
            <w:tcW w:w="836" w:type="dxa"/>
            <w:tcBorders>
              <w:top w:val="nil"/>
            </w:tcBorders>
          </w:tcPr>
          <w:p w14:paraId="1E486B22" w14:textId="11054BDD" w:rsidR="00160EAA" w:rsidRPr="002121E5" w:rsidRDefault="00AC469E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**</w:t>
            </w:r>
          </w:p>
        </w:tc>
      </w:tr>
    </w:tbl>
    <w:p w14:paraId="1C7E7619" w14:textId="57144AAE" w:rsidR="00165701" w:rsidRPr="002121E5" w:rsidRDefault="00165701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ACR = acute cellular rejection</w:t>
      </w:r>
    </w:p>
    <w:p w14:paraId="5B639855" w14:textId="46C8B2C1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CF = </w:t>
      </w:r>
      <w:r w:rsidR="000D57F9" w:rsidRPr="002121E5">
        <w:rPr>
          <w:rFonts w:ascii="Arial" w:hAnsi="Arial" w:cs="Arial"/>
          <w:color w:val="000000" w:themeColor="text1"/>
        </w:rPr>
        <w:t>cystic fibrosis</w:t>
      </w:r>
    </w:p>
    <w:p w14:paraId="08DE648E" w14:textId="40AD5C69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CMV = </w:t>
      </w:r>
      <w:r w:rsidR="000D57F9" w:rsidRPr="002121E5">
        <w:rPr>
          <w:rFonts w:ascii="Arial" w:hAnsi="Arial" w:cs="Arial"/>
          <w:color w:val="000000" w:themeColor="text1"/>
        </w:rPr>
        <w:t>cytomegalovirus</w:t>
      </w:r>
    </w:p>
    <w:p w14:paraId="2C42B197" w14:textId="1578F0AC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COPD = </w:t>
      </w:r>
      <w:r w:rsidR="000D57F9" w:rsidRPr="002121E5">
        <w:rPr>
          <w:rFonts w:ascii="Arial" w:hAnsi="Arial" w:cs="Arial"/>
          <w:color w:val="000000" w:themeColor="text1"/>
        </w:rPr>
        <w:t>chronic obstructive pulmonary disease</w:t>
      </w:r>
    </w:p>
    <w:p w14:paraId="427EEED2" w14:textId="703D8F71" w:rsidR="00F25F50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CPB = </w:t>
      </w:r>
      <w:r w:rsidR="000D57F9" w:rsidRPr="002121E5">
        <w:rPr>
          <w:rFonts w:ascii="Arial" w:hAnsi="Arial" w:cs="Arial"/>
          <w:color w:val="000000" w:themeColor="text1"/>
        </w:rPr>
        <w:t>cardiopulmonary bypass</w:t>
      </w:r>
    </w:p>
    <w:p w14:paraId="72AF342D" w14:textId="7BD8A169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ECMO = </w:t>
      </w:r>
      <w:r w:rsidR="000D57F9" w:rsidRPr="002121E5">
        <w:rPr>
          <w:rFonts w:ascii="Arial" w:hAnsi="Arial" w:cs="Arial"/>
          <w:color w:val="000000" w:themeColor="text1"/>
        </w:rPr>
        <w:t>extracorporeal membrane oxygenation</w:t>
      </w:r>
    </w:p>
    <w:p w14:paraId="0F4BE59D" w14:textId="38890639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ILD = </w:t>
      </w:r>
      <w:r w:rsidR="000D57F9" w:rsidRPr="002121E5">
        <w:rPr>
          <w:rFonts w:ascii="Arial" w:hAnsi="Arial" w:cs="Arial"/>
          <w:color w:val="000000" w:themeColor="text1"/>
        </w:rPr>
        <w:t>interstitial lung disease</w:t>
      </w:r>
    </w:p>
    <w:p w14:paraId="2089EDD6" w14:textId="6F067BD6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IQR = </w:t>
      </w:r>
      <w:r w:rsidR="000D57F9" w:rsidRPr="002121E5">
        <w:rPr>
          <w:rFonts w:ascii="Arial" w:hAnsi="Arial" w:cs="Arial"/>
          <w:color w:val="000000" w:themeColor="text1"/>
        </w:rPr>
        <w:t>interquartile range</w:t>
      </w:r>
    </w:p>
    <w:p w14:paraId="4B0DA984" w14:textId="5CF24286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LAS = </w:t>
      </w:r>
      <w:r w:rsidR="000D57F9" w:rsidRPr="002121E5">
        <w:rPr>
          <w:rFonts w:ascii="Arial" w:hAnsi="Arial" w:cs="Arial"/>
          <w:color w:val="000000" w:themeColor="text1"/>
        </w:rPr>
        <w:t>lung allocation score</w:t>
      </w:r>
    </w:p>
    <w:p w14:paraId="54EF04B1" w14:textId="0D001B3D" w:rsidR="008F7B60" w:rsidRPr="002121E5" w:rsidRDefault="008F7B60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MMF = mycophenolate mofetil</w:t>
      </w:r>
    </w:p>
    <w:p w14:paraId="4DD03A1D" w14:textId="7981E0A0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MV = </w:t>
      </w:r>
      <w:r w:rsidR="000D57F9" w:rsidRPr="002121E5">
        <w:rPr>
          <w:rFonts w:ascii="Arial" w:hAnsi="Arial" w:cs="Arial"/>
          <w:color w:val="000000" w:themeColor="text1"/>
        </w:rPr>
        <w:t>mechanical ventilation</w:t>
      </w:r>
    </w:p>
    <w:p w14:paraId="0EA88074" w14:textId="39711BFF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PAH = </w:t>
      </w:r>
      <w:r w:rsidR="000D57F9" w:rsidRPr="002121E5">
        <w:rPr>
          <w:rFonts w:ascii="Arial" w:hAnsi="Arial" w:cs="Arial"/>
          <w:color w:val="000000" w:themeColor="text1"/>
        </w:rPr>
        <w:t>pulmonary artery hypertension</w:t>
      </w:r>
    </w:p>
    <w:p w14:paraId="031D1D88" w14:textId="193C1319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PaO</w:t>
      </w:r>
      <w:r w:rsidRPr="002121E5">
        <w:rPr>
          <w:rFonts w:ascii="Arial" w:hAnsi="Arial" w:cs="Arial"/>
          <w:color w:val="000000" w:themeColor="text1"/>
          <w:vertAlign w:val="subscript"/>
        </w:rPr>
        <w:t>2</w:t>
      </w:r>
      <w:r w:rsidRPr="002121E5">
        <w:rPr>
          <w:rFonts w:ascii="Arial" w:hAnsi="Arial" w:cs="Arial"/>
          <w:color w:val="000000" w:themeColor="text1"/>
        </w:rPr>
        <w:t xml:space="preserve"> = </w:t>
      </w:r>
      <w:r w:rsidR="007A3B52" w:rsidRPr="002121E5">
        <w:rPr>
          <w:rFonts w:ascii="Arial" w:hAnsi="Arial" w:cs="Arial"/>
          <w:color w:val="000000" w:themeColor="text1"/>
        </w:rPr>
        <w:t>partial pressure of</w:t>
      </w:r>
      <w:r w:rsidR="000D57F9" w:rsidRPr="002121E5">
        <w:rPr>
          <w:rFonts w:ascii="Arial" w:hAnsi="Arial" w:cs="Arial"/>
          <w:color w:val="000000" w:themeColor="text1"/>
        </w:rPr>
        <w:t xml:space="preserve"> oxygen </w:t>
      </w:r>
    </w:p>
    <w:p w14:paraId="516E2D8C" w14:textId="23A6E555" w:rsidR="00930E38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PGD = </w:t>
      </w:r>
      <w:r w:rsidR="00D4315C" w:rsidRPr="002121E5">
        <w:rPr>
          <w:rFonts w:ascii="Arial" w:hAnsi="Arial" w:cs="Arial"/>
          <w:color w:val="000000" w:themeColor="text1"/>
        </w:rPr>
        <w:t>primary graft dysfunction</w:t>
      </w:r>
    </w:p>
    <w:p w14:paraId="0AD37400" w14:textId="072A8159" w:rsidR="007B7294" w:rsidRPr="002121E5" w:rsidRDefault="007B7294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pRBC = </w:t>
      </w:r>
      <w:r w:rsidR="009D7264" w:rsidRPr="002121E5">
        <w:rPr>
          <w:rFonts w:ascii="Arial" w:hAnsi="Arial" w:cs="Arial"/>
          <w:color w:val="000000" w:themeColor="text1"/>
        </w:rPr>
        <w:t>packed red blood cell</w:t>
      </w:r>
    </w:p>
    <w:p w14:paraId="188555A8" w14:textId="77777777" w:rsidR="006C4A6A" w:rsidRPr="002121E5" w:rsidRDefault="00930E3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PVD = </w:t>
      </w:r>
      <w:r w:rsidR="00D4315C" w:rsidRPr="002121E5">
        <w:rPr>
          <w:rFonts w:ascii="Arial" w:hAnsi="Arial" w:cs="Arial"/>
          <w:color w:val="000000" w:themeColor="text1"/>
        </w:rPr>
        <w:t>pulmonary vascular disease</w:t>
      </w:r>
    </w:p>
    <w:p w14:paraId="5DC1FDF3" w14:textId="77777777" w:rsidR="00AC469E" w:rsidRPr="002121E5" w:rsidRDefault="006C4A6A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*All recipients during </w:t>
      </w:r>
      <w:r w:rsidR="00EA6026" w:rsidRPr="002121E5">
        <w:rPr>
          <w:rFonts w:ascii="Arial" w:hAnsi="Arial" w:cs="Arial"/>
          <w:color w:val="000000" w:themeColor="text1"/>
        </w:rPr>
        <w:t xml:space="preserve">the </w:t>
      </w:r>
      <w:r w:rsidRPr="002121E5">
        <w:rPr>
          <w:rFonts w:ascii="Arial" w:hAnsi="Arial" w:cs="Arial"/>
          <w:color w:val="000000" w:themeColor="text1"/>
        </w:rPr>
        <w:t>study period</w:t>
      </w:r>
      <w:r w:rsidR="00512FCD" w:rsidRPr="002121E5">
        <w:rPr>
          <w:rFonts w:ascii="Arial" w:hAnsi="Arial" w:cs="Arial"/>
          <w:color w:val="000000" w:themeColor="text1"/>
        </w:rPr>
        <w:t xml:space="preserve"> in our institution</w:t>
      </w:r>
      <w:r w:rsidRPr="002121E5">
        <w:rPr>
          <w:rFonts w:ascii="Arial" w:hAnsi="Arial" w:cs="Arial"/>
          <w:color w:val="000000" w:themeColor="text1"/>
        </w:rPr>
        <w:t xml:space="preserve"> </w:t>
      </w:r>
      <w:r w:rsidR="00EA6026" w:rsidRPr="002121E5">
        <w:rPr>
          <w:rFonts w:ascii="Arial" w:hAnsi="Arial" w:cs="Arial"/>
          <w:color w:val="000000" w:themeColor="text1"/>
        </w:rPr>
        <w:t>were given basiliximab or thymoglobulin as an induction therapy.</w:t>
      </w:r>
    </w:p>
    <w:p w14:paraId="6A0707BB" w14:textId="083461B8" w:rsidR="00930E38" w:rsidRPr="002121E5" w:rsidRDefault="00AC469E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**</w:t>
      </w:r>
      <w:r w:rsidR="0055761A" w:rsidRPr="002121E5">
        <w:rPr>
          <w:rFonts w:ascii="Arial" w:hAnsi="Arial" w:cs="Arial"/>
          <w:color w:val="000000" w:themeColor="text1"/>
        </w:rPr>
        <w:t xml:space="preserve">A </w:t>
      </w:r>
      <w:r w:rsidRPr="002121E5">
        <w:rPr>
          <w:rFonts w:ascii="Arial" w:hAnsi="Arial" w:cs="Arial"/>
          <w:color w:val="000000" w:themeColor="text1"/>
        </w:rPr>
        <w:t xml:space="preserve">Cox proportional hazards model was used to compare the </w:t>
      </w:r>
      <w:r w:rsidR="0055761A" w:rsidRPr="002121E5">
        <w:rPr>
          <w:rFonts w:ascii="Arial" w:hAnsi="Arial" w:cs="Arial"/>
          <w:color w:val="000000" w:themeColor="text1"/>
        </w:rPr>
        <w:t>incidence rates of ACR across different eras.</w:t>
      </w:r>
      <w:r w:rsidR="00930E38" w:rsidRPr="002121E5">
        <w:rPr>
          <w:rFonts w:ascii="Arial" w:hAnsi="Arial" w:cs="Arial"/>
          <w:color w:val="000000" w:themeColor="text1"/>
        </w:rPr>
        <w:br w:type="page"/>
      </w:r>
    </w:p>
    <w:p w14:paraId="625A91A9" w14:textId="69FEBBC9" w:rsidR="00930E38" w:rsidRPr="002121E5" w:rsidRDefault="00297371" w:rsidP="00752B3E">
      <w:pPr>
        <w:rPr>
          <w:rFonts w:ascii="Arial" w:hAnsi="Arial" w:cs="Arial"/>
          <w:b/>
          <w:color w:val="000000" w:themeColor="text1"/>
        </w:rPr>
      </w:pPr>
      <w:r w:rsidRPr="002121E5">
        <w:rPr>
          <w:rFonts w:ascii="Arial" w:hAnsi="Arial" w:cs="Arial"/>
          <w:b/>
          <w:color w:val="000000" w:themeColor="text1"/>
        </w:rPr>
        <w:lastRenderedPageBreak/>
        <w:t xml:space="preserve">Supplementary </w:t>
      </w:r>
      <w:r w:rsidR="00930E38" w:rsidRPr="002121E5">
        <w:rPr>
          <w:rFonts w:ascii="Arial" w:hAnsi="Arial" w:cs="Arial"/>
          <w:b/>
          <w:color w:val="000000" w:themeColor="text1"/>
        </w:rPr>
        <w:t xml:space="preserve">Table </w:t>
      </w:r>
      <w:r w:rsidRPr="002121E5">
        <w:rPr>
          <w:rFonts w:ascii="Arial" w:hAnsi="Arial" w:cs="Arial"/>
          <w:b/>
          <w:color w:val="000000" w:themeColor="text1"/>
        </w:rPr>
        <w:t>S</w:t>
      </w:r>
      <w:r w:rsidR="00930E38" w:rsidRPr="002121E5">
        <w:rPr>
          <w:rFonts w:ascii="Arial" w:hAnsi="Arial" w:cs="Arial"/>
          <w:b/>
          <w:color w:val="000000" w:themeColor="text1"/>
        </w:rPr>
        <w:t xml:space="preserve">2: Univariate and multivariate </w:t>
      </w:r>
      <w:r w:rsidR="00802BD4" w:rsidRPr="002121E5">
        <w:rPr>
          <w:rFonts w:ascii="Arial" w:hAnsi="Arial" w:cs="Arial"/>
          <w:b/>
          <w:color w:val="000000" w:themeColor="text1"/>
        </w:rPr>
        <w:t>Cox proportional hazards regression analysis</w:t>
      </w:r>
      <w:r w:rsidR="00930E38" w:rsidRPr="002121E5">
        <w:rPr>
          <w:rFonts w:ascii="Arial" w:hAnsi="Arial" w:cs="Arial"/>
          <w:b/>
          <w:color w:val="000000" w:themeColor="text1"/>
        </w:rPr>
        <w:t xml:space="preserve"> for risk factors for </w:t>
      </w:r>
      <w:r w:rsidR="00072C45" w:rsidRPr="002121E5">
        <w:rPr>
          <w:rFonts w:ascii="Arial" w:hAnsi="Arial" w:cs="Arial"/>
          <w:b/>
          <w:color w:val="000000" w:themeColor="text1"/>
        </w:rPr>
        <w:t>ACR ≥ grade 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2419"/>
        <w:gridCol w:w="1166"/>
        <w:gridCol w:w="2420"/>
        <w:gridCol w:w="836"/>
      </w:tblGrid>
      <w:tr w:rsidR="002121E5" w:rsidRPr="002121E5" w14:paraId="7CE8E509" w14:textId="77777777" w:rsidTr="00B93A36"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</w:tcPr>
          <w:p w14:paraId="5524CF04" w14:textId="2BD6AFD4" w:rsidR="00930E38" w:rsidRPr="002121E5" w:rsidRDefault="00930E38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0502A18A" w14:textId="77777777" w:rsidR="00930E38" w:rsidRPr="002121E5" w:rsidRDefault="00930E38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Univariate analysis</w:t>
            </w:r>
          </w:p>
          <w:p w14:paraId="0026A579" w14:textId="582404A1" w:rsidR="00930E38" w:rsidRPr="002121E5" w:rsidRDefault="002872F2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</w:t>
            </w:r>
            <w:r w:rsidR="00930E38"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5A6BE57" w14:textId="04AB05F7" w:rsidR="00930E38" w:rsidRPr="002121E5" w:rsidRDefault="00015C7A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01A4305A" w14:textId="77777777" w:rsidR="00930E38" w:rsidRPr="002121E5" w:rsidRDefault="00015C7A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ultivariate analysis</w:t>
            </w:r>
          </w:p>
          <w:p w14:paraId="48E0EFF7" w14:textId="3FD8F068" w:rsidR="00015C7A" w:rsidRPr="002121E5" w:rsidRDefault="002872F2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H</w:t>
            </w:r>
            <w:r w:rsidR="00015C7A"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 (95% CI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7862AF38" w14:textId="737A6BF1" w:rsidR="00930E38" w:rsidRPr="002121E5" w:rsidRDefault="00015C7A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</w:t>
            </w:r>
          </w:p>
        </w:tc>
      </w:tr>
      <w:tr w:rsidR="002121E5" w:rsidRPr="002121E5" w14:paraId="6766474D" w14:textId="77777777" w:rsidTr="00B93A36">
        <w:tc>
          <w:tcPr>
            <w:tcW w:w="2519" w:type="dxa"/>
            <w:tcBorders>
              <w:top w:val="single" w:sz="4" w:space="0" w:color="auto"/>
              <w:bottom w:val="nil"/>
            </w:tcBorders>
          </w:tcPr>
          <w:p w14:paraId="7CE37ECD" w14:textId="2F362B0E" w:rsidR="00A44C19" w:rsidRPr="002121E5" w:rsidRDefault="00A44C1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Era 1 (2009-2013)</w:t>
            </w:r>
          </w:p>
        </w:tc>
        <w:tc>
          <w:tcPr>
            <w:tcW w:w="2419" w:type="dxa"/>
            <w:tcBorders>
              <w:top w:val="single" w:sz="4" w:space="0" w:color="auto"/>
              <w:bottom w:val="nil"/>
            </w:tcBorders>
          </w:tcPr>
          <w:p w14:paraId="3E846799" w14:textId="67590AEA" w:rsidR="00A44C19" w:rsidRPr="002121E5" w:rsidRDefault="00427652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</w:tcPr>
          <w:p w14:paraId="78872C6C" w14:textId="77777777" w:rsidR="00A44C19" w:rsidRPr="002121E5" w:rsidRDefault="00A44C1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nil"/>
            </w:tcBorders>
          </w:tcPr>
          <w:p w14:paraId="74C03540" w14:textId="6D6472F4" w:rsidR="00A44C19" w:rsidRPr="002121E5" w:rsidRDefault="00B93A36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0CC7C892" w14:textId="77777777" w:rsidR="00A44C19" w:rsidRPr="002121E5" w:rsidRDefault="00A44C1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426D2606" w14:textId="77777777" w:rsidTr="00B93A36">
        <w:tc>
          <w:tcPr>
            <w:tcW w:w="2519" w:type="dxa"/>
            <w:tcBorders>
              <w:top w:val="nil"/>
              <w:bottom w:val="nil"/>
            </w:tcBorders>
          </w:tcPr>
          <w:p w14:paraId="2F8DB75E" w14:textId="430D8436" w:rsidR="00A44C19" w:rsidRPr="002121E5" w:rsidRDefault="00A44C1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Era 2 (2014-2017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AC06F42" w14:textId="638BB0B2" w:rsidR="00A44C19" w:rsidRPr="002121E5" w:rsidRDefault="00071940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624 (0.466-0.834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73791635" w14:textId="5706F3E0" w:rsidR="00A44C19" w:rsidRPr="002121E5" w:rsidRDefault="00071940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755EA4A" w14:textId="5B91CF90" w:rsidR="00A44C19" w:rsidRPr="002121E5" w:rsidRDefault="00B93A36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02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49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-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08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609D641" w14:textId="414C7ECF" w:rsidR="00A44C19" w:rsidRPr="002121E5" w:rsidRDefault="00B93A36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</w:tr>
      <w:tr w:rsidR="002121E5" w:rsidRPr="002121E5" w14:paraId="6E763211" w14:textId="77777777" w:rsidTr="00B93A36">
        <w:tc>
          <w:tcPr>
            <w:tcW w:w="2519" w:type="dxa"/>
            <w:tcBorders>
              <w:top w:val="nil"/>
              <w:bottom w:val="nil"/>
            </w:tcBorders>
          </w:tcPr>
          <w:p w14:paraId="6FB15139" w14:textId="2B731AB5" w:rsidR="00A44C19" w:rsidRPr="002121E5" w:rsidRDefault="00A44C1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Era 3 (2018-2021)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0085E58E" w14:textId="5F763C2D" w:rsidR="00A44C19" w:rsidRPr="002121E5" w:rsidRDefault="00071940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597 (0.438-0.813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2BC43727" w14:textId="7E2F2358" w:rsidR="00A44C19" w:rsidRPr="002121E5" w:rsidRDefault="00071940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2184A059" w14:textId="422CD585" w:rsidR="00A44C19" w:rsidRPr="002121E5" w:rsidRDefault="00B93A36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666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7-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24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80838C1" w14:textId="38496CAE" w:rsidR="00A44C19" w:rsidRPr="002121E5" w:rsidRDefault="00B93A36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121E5" w:rsidRPr="002121E5" w14:paraId="759939EA" w14:textId="77777777" w:rsidTr="00B93A36">
        <w:tc>
          <w:tcPr>
            <w:tcW w:w="2519" w:type="dxa"/>
            <w:tcBorders>
              <w:top w:val="nil"/>
              <w:bottom w:val="nil"/>
            </w:tcBorders>
          </w:tcPr>
          <w:p w14:paraId="0DA7877A" w14:textId="28C404C2" w:rsidR="00015C7A" w:rsidRPr="002121E5" w:rsidRDefault="00015C7A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Donor</w:t>
            </w:r>
            <w:r w:rsidR="000D57F9"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 information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F051AE0" w14:textId="77777777" w:rsidR="00930E38" w:rsidRPr="002121E5" w:rsidRDefault="00930E38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31E4EF20" w14:textId="77777777" w:rsidR="00930E38" w:rsidRPr="002121E5" w:rsidRDefault="00930E38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36B659E5" w14:textId="77777777" w:rsidR="00930E38" w:rsidRPr="002121E5" w:rsidRDefault="00930E38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0CA373AC" w14:textId="77777777" w:rsidR="00930E38" w:rsidRPr="002121E5" w:rsidRDefault="00930E38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42C1B1C0" w14:textId="77777777" w:rsidTr="00B93A36">
        <w:tc>
          <w:tcPr>
            <w:tcW w:w="2519" w:type="dxa"/>
            <w:tcBorders>
              <w:top w:val="nil"/>
            </w:tcBorders>
          </w:tcPr>
          <w:p w14:paraId="124FBB33" w14:textId="3BC569D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419" w:type="dxa"/>
            <w:tcBorders>
              <w:top w:val="nil"/>
            </w:tcBorders>
          </w:tcPr>
          <w:p w14:paraId="17CD4A4D" w14:textId="3B4F77D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989 (0.981-</w:t>
            </w:r>
            <w:r w:rsidR="00072C45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3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66" w:type="dxa"/>
            <w:tcBorders>
              <w:top w:val="nil"/>
            </w:tcBorders>
          </w:tcPr>
          <w:p w14:paraId="39A83D58" w14:textId="40C0348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72C45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420" w:type="dxa"/>
            <w:tcBorders>
              <w:top w:val="nil"/>
            </w:tcBorders>
          </w:tcPr>
          <w:p w14:paraId="06463CDA" w14:textId="28AB5D08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4F992F8A" w14:textId="511CD4C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6488D088" w14:textId="77777777" w:rsidTr="00B93A36">
        <w:tc>
          <w:tcPr>
            <w:tcW w:w="2519" w:type="dxa"/>
            <w:tcBorders>
              <w:top w:val="nil"/>
            </w:tcBorders>
          </w:tcPr>
          <w:p w14:paraId="1C89189D" w14:textId="7E355D7E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419" w:type="dxa"/>
            <w:tcBorders>
              <w:top w:val="nil"/>
            </w:tcBorders>
          </w:tcPr>
          <w:p w14:paraId="5281FEE0" w14:textId="494E95FC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43 (0.808-1.346)</w:t>
            </w:r>
          </w:p>
        </w:tc>
        <w:tc>
          <w:tcPr>
            <w:tcW w:w="1166" w:type="dxa"/>
            <w:tcBorders>
              <w:top w:val="nil"/>
            </w:tcBorders>
          </w:tcPr>
          <w:p w14:paraId="601BA7EC" w14:textId="39A1107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2420" w:type="dxa"/>
            <w:tcBorders>
              <w:top w:val="nil"/>
            </w:tcBorders>
          </w:tcPr>
          <w:p w14:paraId="2005ECB1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1E56019E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6DF1CA72" w14:textId="77777777" w:rsidTr="00B93A36">
        <w:tc>
          <w:tcPr>
            <w:tcW w:w="2519" w:type="dxa"/>
            <w:tcBorders>
              <w:top w:val="nil"/>
            </w:tcBorders>
          </w:tcPr>
          <w:p w14:paraId="77B42831" w14:textId="2216C2B9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Cause of death</w:t>
            </w:r>
          </w:p>
        </w:tc>
        <w:tc>
          <w:tcPr>
            <w:tcW w:w="2419" w:type="dxa"/>
            <w:tcBorders>
              <w:top w:val="nil"/>
            </w:tcBorders>
          </w:tcPr>
          <w:p w14:paraId="5576CD7F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</w:tcBorders>
          </w:tcPr>
          <w:p w14:paraId="49B657FA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</w:tcBorders>
          </w:tcPr>
          <w:p w14:paraId="7359FFAA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5EB20189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34B8D3EE" w14:textId="77777777" w:rsidTr="00B93A36">
        <w:tc>
          <w:tcPr>
            <w:tcW w:w="2519" w:type="dxa"/>
            <w:tcBorders>
              <w:top w:val="nil"/>
            </w:tcBorders>
          </w:tcPr>
          <w:p w14:paraId="12BAB821" w14:textId="1539B6E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Stroke</w:t>
            </w:r>
          </w:p>
        </w:tc>
        <w:tc>
          <w:tcPr>
            <w:tcW w:w="2419" w:type="dxa"/>
            <w:tcBorders>
              <w:top w:val="nil"/>
            </w:tcBorders>
          </w:tcPr>
          <w:p w14:paraId="20369571" w14:textId="1DD671C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</w:tcBorders>
          </w:tcPr>
          <w:p w14:paraId="690FE684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</w:tcBorders>
          </w:tcPr>
          <w:p w14:paraId="220B4752" w14:textId="32E764E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25BBE7D0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CD5D2D5" w14:textId="77777777" w:rsidTr="00B93A36">
        <w:tc>
          <w:tcPr>
            <w:tcW w:w="2519" w:type="dxa"/>
            <w:tcBorders>
              <w:top w:val="nil"/>
            </w:tcBorders>
          </w:tcPr>
          <w:p w14:paraId="5BEED77B" w14:textId="69B6D32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Head trauma</w:t>
            </w:r>
          </w:p>
        </w:tc>
        <w:tc>
          <w:tcPr>
            <w:tcW w:w="2419" w:type="dxa"/>
            <w:tcBorders>
              <w:top w:val="nil"/>
            </w:tcBorders>
          </w:tcPr>
          <w:p w14:paraId="74CD69F7" w14:textId="4E33319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286 (0.956-1.730)</w:t>
            </w:r>
          </w:p>
        </w:tc>
        <w:tc>
          <w:tcPr>
            <w:tcW w:w="1166" w:type="dxa"/>
            <w:tcBorders>
              <w:top w:val="nil"/>
            </w:tcBorders>
          </w:tcPr>
          <w:p w14:paraId="0767123C" w14:textId="046F0A36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072C45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2420" w:type="dxa"/>
            <w:tcBorders>
              <w:top w:val="nil"/>
            </w:tcBorders>
          </w:tcPr>
          <w:p w14:paraId="183331AF" w14:textId="7217B17C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7F05CEA7" w14:textId="1200D6A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2441A513" w14:textId="77777777" w:rsidTr="00B93A36">
        <w:tc>
          <w:tcPr>
            <w:tcW w:w="2519" w:type="dxa"/>
            <w:tcBorders>
              <w:top w:val="nil"/>
            </w:tcBorders>
          </w:tcPr>
          <w:p w14:paraId="0F8F783C" w14:textId="4BDA7FC2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Anoxia</w:t>
            </w:r>
          </w:p>
        </w:tc>
        <w:tc>
          <w:tcPr>
            <w:tcW w:w="2419" w:type="dxa"/>
            <w:tcBorders>
              <w:top w:val="nil"/>
            </w:tcBorders>
          </w:tcPr>
          <w:p w14:paraId="0E045929" w14:textId="35D1E06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47 (0.734-1.493)</w:t>
            </w:r>
          </w:p>
        </w:tc>
        <w:tc>
          <w:tcPr>
            <w:tcW w:w="1166" w:type="dxa"/>
            <w:tcBorders>
              <w:top w:val="nil"/>
            </w:tcBorders>
          </w:tcPr>
          <w:p w14:paraId="57DD38AF" w14:textId="00450AE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2420" w:type="dxa"/>
            <w:tcBorders>
              <w:top w:val="nil"/>
            </w:tcBorders>
          </w:tcPr>
          <w:p w14:paraId="5CD473A7" w14:textId="5C7F176C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5D65C4F4" w14:textId="4536F6F8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38EF7D3B" w14:textId="77777777" w:rsidTr="00B93A36">
        <w:tc>
          <w:tcPr>
            <w:tcW w:w="2519" w:type="dxa"/>
            <w:tcBorders>
              <w:top w:val="nil"/>
            </w:tcBorders>
          </w:tcPr>
          <w:p w14:paraId="30088000" w14:textId="186425B9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Other</w:t>
            </w:r>
          </w:p>
        </w:tc>
        <w:tc>
          <w:tcPr>
            <w:tcW w:w="2419" w:type="dxa"/>
            <w:tcBorders>
              <w:top w:val="nil"/>
            </w:tcBorders>
          </w:tcPr>
          <w:p w14:paraId="5123538B" w14:textId="154C3998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406 (0.744-2.655)</w:t>
            </w:r>
          </w:p>
        </w:tc>
        <w:tc>
          <w:tcPr>
            <w:tcW w:w="1166" w:type="dxa"/>
            <w:tcBorders>
              <w:top w:val="nil"/>
            </w:tcBorders>
          </w:tcPr>
          <w:p w14:paraId="5348E9A4" w14:textId="0AF54E60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2420" w:type="dxa"/>
            <w:tcBorders>
              <w:top w:val="nil"/>
            </w:tcBorders>
          </w:tcPr>
          <w:p w14:paraId="2F3812DE" w14:textId="5FE9E7C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1538A3C5" w14:textId="68AD5412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52BD50B" w14:textId="77777777" w:rsidTr="00B93A36">
        <w:tc>
          <w:tcPr>
            <w:tcW w:w="2519" w:type="dxa"/>
            <w:tcBorders>
              <w:top w:val="nil"/>
            </w:tcBorders>
          </w:tcPr>
          <w:p w14:paraId="1401F55D" w14:textId="2E04941F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Best PaO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419" w:type="dxa"/>
            <w:tcBorders>
              <w:top w:val="nil"/>
            </w:tcBorders>
          </w:tcPr>
          <w:p w14:paraId="2A2EB39F" w14:textId="5CAB974E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 (0.998-1.001)</w:t>
            </w:r>
          </w:p>
        </w:tc>
        <w:tc>
          <w:tcPr>
            <w:tcW w:w="1166" w:type="dxa"/>
            <w:tcBorders>
              <w:top w:val="nil"/>
            </w:tcBorders>
          </w:tcPr>
          <w:p w14:paraId="5CADB580" w14:textId="76D6A78E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420" w:type="dxa"/>
            <w:tcBorders>
              <w:top w:val="nil"/>
            </w:tcBorders>
          </w:tcPr>
          <w:p w14:paraId="0F18C812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44C0027A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400549F3" w14:textId="77777777" w:rsidTr="00B93A36">
        <w:tc>
          <w:tcPr>
            <w:tcW w:w="2519" w:type="dxa"/>
            <w:tcBorders>
              <w:top w:val="nil"/>
            </w:tcBorders>
          </w:tcPr>
          <w:p w14:paraId="2EDCF378" w14:textId="01D93658" w:rsidR="00FC34A9" w:rsidRPr="002121E5" w:rsidRDefault="00FC34A9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Recipient information</w:t>
            </w:r>
          </w:p>
        </w:tc>
        <w:tc>
          <w:tcPr>
            <w:tcW w:w="2419" w:type="dxa"/>
            <w:tcBorders>
              <w:top w:val="nil"/>
            </w:tcBorders>
          </w:tcPr>
          <w:p w14:paraId="6D750846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</w:tcBorders>
          </w:tcPr>
          <w:p w14:paraId="3DCB62C9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</w:tcBorders>
          </w:tcPr>
          <w:p w14:paraId="3E998E83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23FD1B19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005F8D8F" w14:textId="77777777" w:rsidTr="00B93A36">
        <w:tc>
          <w:tcPr>
            <w:tcW w:w="2519" w:type="dxa"/>
            <w:tcBorders>
              <w:top w:val="nil"/>
            </w:tcBorders>
          </w:tcPr>
          <w:p w14:paraId="0DF9B083" w14:textId="1705562C" w:rsidR="00FC34A9" w:rsidRPr="002121E5" w:rsidRDefault="00FC34A9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re-transplant status</w:t>
            </w:r>
          </w:p>
        </w:tc>
        <w:tc>
          <w:tcPr>
            <w:tcW w:w="2419" w:type="dxa"/>
            <w:tcBorders>
              <w:top w:val="nil"/>
            </w:tcBorders>
          </w:tcPr>
          <w:p w14:paraId="3EF55686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</w:tcBorders>
          </w:tcPr>
          <w:p w14:paraId="650530B6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</w:tcBorders>
          </w:tcPr>
          <w:p w14:paraId="132AB4C0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6864DC2D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60537ADE" w14:textId="77777777" w:rsidTr="00B93A36">
        <w:tc>
          <w:tcPr>
            <w:tcW w:w="2519" w:type="dxa"/>
            <w:tcBorders>
              <w:top w:val="nil"/>
            </w:tcBorders>
          </w:tcPr>
          <w:p w14:paraId="4FDBEB2C" w14:textId="19276FC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2419" w:type="dxa"/>
            <w:tcBorders>
              <w:top w:val="nil"/>
            </w:tcBorders>
          </w:tcPr>
          <w:p w14:paraId="42D9CBBA" w14:textId="7853AB56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990 (0.982-0.998)</w:t>
            </w:r>
          </w:p>
        </w:tc>
        <w:tc>
          <w:tcPr>
            <w:tcW w:w="1166" w:type="dxa"/>
            <w:tcBorders>
              <w:top w:val="nil"/>
            </w:tcBorders>
          </w:tcPr>
          <w:p w14:paraId="3869891E" w14:textId="7B4E1BF6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2420" w:type="dxa"/>
            <w:tcBorders>
              <w:top w:val="nil"/>
            </w:tcBorders>
          </w:tcPr>
          <w:p w14:paraId="43BE28FA" w14:textId="2A03F196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9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3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9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81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-1.00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</w:tcBorders>
          </w:tcPr>
          <w:p w14:paraId="7136D9EE" w14:textId="3E26F62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</w:tr>
      <w:tr w:rsidR="002121E5" w:rsidRPr="002121E5" w14:paraId="4F2E5833" w14:textId="77777777" w:rsidTr="00B93A36">
        <w:tc>
          <w:tcPr>
            <w:tcW w:w="2519" w:type="dxa"/>
            <w:tcBorders>
              <w:top w:val="nil"/>
            </w:tcBorders>
          </w:tcPr>
          <w:p w14:paraId="40D57959" w14:textId="2B3EA99F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419" w:type="dxa"/>
            <w:tcBorders>
              <w:top w:val="nil"/>
            </w:tcBorders>
          </w:tcPr>
          <w:p w14:paraId="589D3009" w14:textId="10CF385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953 (0.740-1.226)</w:t>
            </w:r>
          </w:p>
        </w:tc>
        <w:tc>
          <w:tcPr>
            <w:tcW w:w="1166" w:type="dxa"/>
            <w:tcBorders>
              <w:top w:val="nil"/>
            </w:tcBorders>
          </w:tcPr>
          <w:p w14:paraId="2148A7E8" w14:textId="303F2108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420" w:type="dxa"/>
            <w:tcBorders>
              <w:top w:val="nil"/>
            </w:tcBorders>
          </w:tcPr>
          <w:p w14:paraId="7B5E3290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67C6C2DC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0197B418" w14:textId="77777777" w:rsidTr="00B93A36">
        <w:tc>
          <w:tcPr>
            <w:tcW w:w="2519" w:type="dxa"/>
            <w:tcBorders>
              <w:top w:val="nil"/>
            </w:tcBorders>
          </w:tcPr>
          <w:p w14:paraId="14AA77EE" w14:textId="6A140C0F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Diagnosis</w:t>
            </w:r>
          </w:p>
        </w:tc>
        <w:tc>
          <w:tcPr>
            <w:tcW w:w="2419" w:type="dxa"/>
            <w:tcBorders>
              <w:top w:val="nil"/>
            </w:tcBorders>
          </w:tcPr>
          <w:p w14:paraId="6AC7B2A3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</w:tcBorders>
          </w:tcPr>
          <w:p w14:paraId="0A1CF481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</w:tcBorders>
          </w:tcPr>
          <w:p w14:paraId="13DCB1E3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14A10DB6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2FF31BA9" w14:textId="77777777" w:rsidTr="00B93A36">
        <w:tc>
          <w:tcPr>
            <w:tcW w:w="2519" w:type="dxa"/>
            <w:tcBorders>
              <w:top w:val="nil"/>
            </w:tcBorders>
          </w:tcPr>
          <w:p w14:paraId="1E7A9E1A" w14:textId="77C5DDD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OPD</w:t>
            </w:r>
          </w:p>
        </w:tc>
        <w:tc>
          <w:tcPr>
            <w:tcW w:w="2419" w:type="dxa"/>
            <w:tcBorders>
              <w:top w:val="nil"/>
            </w:tcBorders>
          </w:tcPr>
          <w:p w14:paraId="61100D28" w14:textId="4FC5A74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166" w:type="dxa"/>
            <w:tcBorders>
              <w:top w:val="nil"/>
            </w:tcBorders>
          </w:tcPr>
          <w:p w14:paraId="3FD5A856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</w:tcBorders>
          </w:tcPr>
          <w:p w14:paraId="02A7C383" w14:textId="35ED7BD0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36" w:type="dxa"/>
            <w:tcBorders>
              <w:top w:val="nil"/>
            </w:tcBorders>
          </w:tcPr>
          <w:p w14:paraId="79042B03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6A6A985" w14:textId="77777777" w:rsidTr="00B93A36">
        <w:tc>
          <w:tcPr>
            <w:tcW w:w="2519" w:type="dxa"/>
          </w:tcPr>
          <w:p w14:paraId="1BCCECD1" w14:textId="0B1E00D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ILD</w:t>
            </w:r>
          </w:p>
        </w:tc>
        <w:tc>
          <w:tcPr>
            <w:tcW w:w="2419" w:type="dxa"/>
          </w:tcPr>
          <w:p w14:paraId="1FA5CE24" w14:textId="01F9B41C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460 (1.082-1.969)</w:t>
            </w:r>
          </w:p>
        </w:tc>
        <w:tc>
          <w:tcPr>
            <w:tcW w:w="1166" w:type="dxa"/>
          </w:tcPr>
          <w:p w14:paraId="36E2081B" w14:textId="364B0999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420" w:type="dxa"/>
          </w:tcPr>
          <w:p w14:paraId="185DC329" w14:textId="768E0701" w:rsidR="00FC34A9" w:rsidRPr="002121E5" w:rsidRDefault="00985BEA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0</w:t>
            </w:r>
            <w:r w:rsidR="00FC34A9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41</w:t>
            </w:r>
            <w:r w:rsidR="00FC34A9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.222</w:t>
            </w:r>
            <w:r w:rsidR="00FC34A9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</w:tcPr>
          <w:p w14:paraId="6014BD15" w14:textId="1080EF8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77</w:t>
            </w:r>
          </w:p>
        </w:tc>
      </w:tr>
      <w:tr w:rsidR="002121E5" w:rsidRPr="002121E5" w14:paraId="2C757E21" w14:textId="77777777" w:rsidTr="00B93A36">
        <w:tc>
          <w:tcPr>
            <w:tcW w:w="2519" w:type="dxa"/>
            <w:tcBorders>
              <w:bottom w:val="nil"/>
            </w:tcBorders>
          </w:tcPr>
          <w:p w14:paraId="12C21375" w14:textId="5E51446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CF</w:t>
            </w:r>
          </w:p>
        </w:tc>
        <w:tc>
          <w:tcPr>
            <w:tcW w:w="2419" w:type="dxa"/>
            <w:tcBorders>
              <w:bottom w:val="nil"/>
            </w:tcBorders>
          </w:tcPr>
          <w:p w14:paraId="3A713590" w14:textId="6BCEE3F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687 (1.143-2.489)</w:t>
            </w:r>
          </w:p>
        </w:tc>
        <w:tc>
          <w:tcPr>
            <w:tcW w:w="1166" w:type="dxa"/>
            <w:tcBorders>
              <w:bottom w:val="nil"/>
            </w:tcBorders>
          </w:tcPr>
          <w:p w14:paraId="2420A8C9" w14:textId="6820291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2420" w:type="dxa"/>
            <w:tcBorders>
              <w:bottom w:val="nil"/>
            </w:tcBorders>
          </w:tcPr>
          <w:p w14:paraId="13F7E7D6" w14:textId="3017DF3B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74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774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.095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bottom w:val="nil"/>
            </w:tcBorders>
          </w:tcPr>
          <w:p w14:paraId="2885B4CA" w14:textId="619436B2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4</w:t>
            </w:r>
          </w:p>
        </w:tc>
      </w:tr>
      <w:tr w:rsidR="002121E5" w:rsidRPr="002121E5" w14:paraId="6507FE2D" w14:textId="77777777" w:rsidTr="00B93A36">
        <w:tc>
          <w:tcPr>
            <w:tcW w:w="2519" w:type="dxa"/>
            <w:tcBorders>
              <w:top w:val="nil"/>
              <w:bottom w:val="nil"/>
            </w:tcBorders>
          </w:tcPr>
          <w:p w14:paraId="32747C2D" w14:textId="593DA5B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PVD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39CC8910" w14:textId="399B2A5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81 (0.435-2.689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76B305EC" w14:textId="1D8C92B8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4CF72A24" w14:textId="024271A8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23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67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810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41188736" w14:textId="56525B3F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8</w:t>
            </w:r>
          </w:p>
        </w:tc>
      </w:tr>
      <w:tr w:rsidR="002121E5" w:rsidRPr="002121E5" w14:paraId="7A600338" w14:textId="77777777" w:rsidTr="009B11F1">
        <w:tc>
          <w:tcPr>
            <w:tcW w:w="2519" w:type="dxa"/>
            <w:tcBorders>
              <w:top w:val="nil"/>
              <w:bottom w:val="nil"/>
            </w:tcBorders>
          </w:tcPr>
          <w:p w14:paraId="7EAF0333" w14:textId="2D74310E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Other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1B1AA93A" w14:textId="10FAA6BC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301 (0.318-5.317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68DAC68C" w14:textId="0E9B017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2BFFD6B5" w14:textId="77B1A4F9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71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32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.061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10DC9C2C" w14:textId="02EB899C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7</w:t>
            </w:r>
          </w:p>
        </w:tc>
      </w:tr>
      <w:tr w:rsidR="002121E5" w:rsidRPr="002121E5" w14:paraId="32EAC264" w14:textId="77777777" w:rsidTr="009B11F1">
        <w:tc>
          <w:tcPr>
            <w:tcW w:w="2519" w:type="dxa"/>
            <w:tcBorders>
              <w:top w:val="nil"/>
              <w:bottom w:val="nil"/>
            </w:tcBorders>
          </w:tcPr>
          <w:p w14:paraId="5068873C" w14:textId="69092FD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Smoking history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5518E76E" w14:textId="4E4FC66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81 (0.610-1.001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3773509C" w14:textId="33BDB959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DE84EDB" w14:textId="4042C2BB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4260DC3" w14:textId="4D921F8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57AE9C87" w14:textId="77777777" w:rsidTr="009B11F1">
        <w:tc>
          <w:tcPr>
            <w:tcW w:w="2519" w:type="dxa"/>
            <w:tcBorders>
              <w:top w:val="nil"/>
              <w:bottom w:val="nil"/>
            </w:tcBorders>
          </w:tcPr>
          <w:p w14:paraId="68EC0168" w14:textId="44B40BEC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PAH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40FEF1C9" w14:textId="6357F5C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6 (0.710-1.314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0F8E814B" w14:textId="781AE6DE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902C27B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9EBD748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2F6CB728" w14:textId="77777777" w:rsidTr="00B93A36">
        <w:tc>
          <w:tcPr>
            <w:tcW w:w="2519" w:type="dxa"/>
            <w:tcBorders>
              <w:top w:val="nil"/>
              <w:bottom w:val="nil"/>
            </w:tcBorders>
          </w:tcPr>
          <w:p w14:paraId="7C449818" w14:textId="41C4102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LAS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E8BD0B2" w14:textId="506D5B2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5 (0.998-1.011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04D21FCC" w14:textId="03AD088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0C1A9494" w14:textId="210AC69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72C29F78" w14:textId="3570788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5BF116A" w14:textId="77777777" w:rsidTr="00B93A36">
        <w:tc>
          <w:tcPr>
            <w:tcW w:w="2519" w:type="dxa"/>
            <w:tcBorders>
              <w:top w:val="nil"/>
              <w:bottom w:val="nil"/>
            </w:tcBorders>
          </w:tcPr>
          <w:p w14:paraId="16951D52" w14:textId="22BEF59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Pre-transplant MV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7192A223" w14:textId="760E9CD8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98 (0.688-1.752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21630045" w14:textId="3767B5E9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6E0E0BBD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2BE5461A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7E574F1A" w14:textId="77777777" w:rsidTr="00B93A36">
        <w:tc>
          <w:tcPr>
            <w:tcW w:w="2519" w:type="dxa"/>
            <w:tcBorders>
              <w:top w:val="nil"/>
              <w:bottom w:val="nil"/>
            </w:tcBorders>
          </w:tcPr>
          <w:p w14:paraId="790F8AEA" w14:textId="4C4F9A9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Pre-transplant ECMO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4512400" w14:textId="501A5ED2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642 (0.239-1.724)</w:t>
            </w:r>
          </w:p>
        </w:tc>
        <w:tc>
          <w:tcPr>
            <w:tcW w:w="1166" w:type="dxa"/>
            <w:tcBorders>
              <w:top w:val="nil"/>
              <w:bottom w:val="nil"/>
            </w:tcBorders>
          </w:tcPr>
          <w:p w14:paraId="17DEF615" w14:textId="15B7356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14:paraId="5F93548D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bottom w:val="nil"/>
            </w:tcBorders>
          </w:tcPr>
          <w:p w14:paraId="321F85A8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06256BE3" w14:textId="77777777" w:rsidTr="00B93A36">
        <w:tc>
          <w:tcPr>
            <w:tcW w:w="2519" w:type="dxa"/>
            <w:tcBorders>
              <w:top w:val="nil"/>
            </w:tcBorders>
          </w:tcPr>
          <w:p w14:paraId="1E0C2287" w14:textId="1A1E8247" w:rsidR="00FC34A9" w:rsidRPr="002121E5" w:rsidRDefault="00FC34A9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ntraoperative status</w:t>
            </w:r>
          </w:p>
        </w:tc>
        <w:tc>
          <w:tcPr>
            <w:tcW w:w="2419" w:type="dxa"/>
            <w:tcBorders>
              <w:top w:val="nil"/>
            </w:tcBorders>
          </w:tcPr>
          <w:p w14:paraId="529545F8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</w:tcBorders>
          </w:tcPr>
          <w:p w14:paraId="43AA2C63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nil"/>
            </w:tcBorders>
          </w:tcPr>
          <w:p w14:paraId="72759E04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</w:tcBorders>
          </w:tcPr>
          <w:p w14:paraId="253BE74E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50086C53" w14:textId="77777777" w:rsidTr="00B93A36">
        <w:tc>
          <w:tcPr>
            <w:tcW w:w="2519" w:type="dxa"/>
          </w:tcPr>
          <w:p w14:paraId="5303F6A3" w14:textId="5150F56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Ischemic time</w:t>
            </w:r>
          </w:p>
        </w:tc>
        <w:tc>
          <w:tcPr>
            <w:tcW w:w="2419" w:type="dxa"/>
          </w:tcPr>
          <w:p w14:paraId="5A19AA5F" w14:textId="2ED3F77F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 (0.998-1.002)</w:t>
            </w:r>
          </w:p>
        </w:tc>
        <w:tc>
          <w:tcPr>
            <w:tcW w:w="1166" w:type="dxa"/>
          </w:tcPr>
          <w:p w14:paraId="25A9F294" w14:textId="1BC5FCD6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2420" w:type="dxa"/>
          </w:tcPr>
          <w:p w14:paraId="03CBD91B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3E54A345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CD6E162" w14:textId="77777777" w:rsidTr="00B93A36">
        <w:tc>
          <w:tcPr>
            <w:tcW w:w="2519" w:type="dxa"/>
          </w:tcPr>
          <w:p w14:paraId="0A61F705" w14:textId="5EE634E0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erative ECMO</w:t>
            </w:r>
          </w:p>
        </w:tc>
        <w:tc>
          <w:tcPr>
            <w:tcW w:w="2419" w:type="dxa"/>
          </w:tcPr>
          <w:p w14:paraId="6B4E25E6" w14:textId="49281A4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0 (0.456-1.075)</w:t>
            </w:r>
          </w:p>
        </w:tc>
        <w:tc>
          <w:tcPr>
            <w:tcW w:w="1166" w:type="dxa"/>
          </w:tcPr>
          <w:p w14:paraId="3010D367" w14:textId="5D8C6AF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2420" w:type="dxa"/>
          </w:tcPr>
          <w:p w14:paraId="108AF129" w14:textId="36CD9BD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3D526419" w14:textId="08DFEF5B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2E803045" w14:textId="77777777" w:rsidTr="00B93A36">
        <w:tc>
          <w:tcPr>
            <w:tcW w:w="2519" w:type="dxa"/>
          </w:tcPr>
          <w:p w14:paraId="3CBCA3B6" w14:textId="3FEDCB5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erative CPB</w:t>
            </w:r>
          </w:p>
        </w:tc>
        <w:tc>
          <w:tcPr>
            <w:tcW w:w="2419" w:type="dxa"/>
          </w:tcPr>
          <w:p w14:paraId="2BE141FA" w14:textId="320D33F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457 (1.135-1.870)</w:t>
            </w:r>
          </w:p>
        </w:tc>
        <w:tc>
          <w:tcPr>
            <w:tcW w:w="1166" w:type="dxa"/>
          </w:tcPr>
          <w:p w14:paraId="7BACEAE2" w14:textId="3C522F8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2420" w:type="dxa"/>
          </w:tcPr>
          <w:p w14:paraId="33BBE2DA" w14:textId="2E8F998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271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5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675</w:t>
            </w: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</w:tcPr>
          <w:p w14:paraId="49FA9DAF" w14:textId="497B4D8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985BEA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</w:tr>
      <w:tr w:rsidR="002121E5" w:rsidRPr="002121E5" w14:paraId="2FBEA51B" w14:textId="77777777" w:rsidTr="00B93A36">
        <w:tc>
          <w:tcPr>
            <w:tcW w:w="2519" w:type="dxa"/>
          </w:tcPr>
          <w:p w14:paraId="663B56E9" w14:textId="77F1BAB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Nitric oxide</w:t>
            </w:r>
          </w:p>
        </w:tc>
        <w:tc>
          <w:tcPr>
            <w:tcW w:w="2419" w:type="dxa"/>
          </w:tcPr>
          <w:p w14:paraId="0D821F8F" w14:textId="1FF8EDD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889 (0.665-1.188)</w:t>
            </w:r>
          </w:p>
        </w:tc>
        <w:tc>
          <w:tcPr>
            <w:tcW w:w="1166" w:type="dxa"/>
          </w:tcPr>
          <w:p w14:paraId="54016E8A" w14:textId="68EE6B95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2420" w:type="dxa"/>
          </w:tcPr>
          <w:p w14:paraId="55FA89CF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0785B6B3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140FAA99" w14:textId="77777777" w:rsidTr="00B93A36">
        <w:tc>
          <w:tcPr>
            <w:tcW w:w="2519" w:type="dxa"/>
          </w:tcPr>
          <w:p w14:paraId="56C7CA06" w14:textId="4B9033C0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Intraoperative pRBC</w:t>
            </w:r>
          </w:p>
        </w:tc>
        <w:tc>
          <w:tcPr>
            <w:tcW w:w="2419" w:type="dxa"/>
          </w:tcPr>
          <w:p w14:paraId="499E2C22" w14:textId="0B4CF42C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51 (0.800-1.382)</w:t>
            </w:r>
          </w:p>
        </w:tc>
        <w:tc>
          <w:tcPr>
            <w:tcW w:w="1166" w:type="dxa"/>
          </w:tcPr>
          <w:p w14:paraId="540FFA07" w14:textId="58E2712E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2420" w:type="dxa"/>
          </w:tcPr>
          <w:p w14:paraId="03F7CB0B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54351912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047DEFC1" w14:textId="77777777" w:rsidTr="00B93A36">
        <w:tc>
          <w:tcPr>
            <w:tcW w:w="2519" w:type="dxa"/>
          </w:tcPr>
          <w:p w14:paraId="77AA56BC" w14:textId="7C94C085" w:rsidR="00FC34A9" w:rsidRPr="002121E5" w:rsidRDefault="00FC34A9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ostoperative status</w:t>
            </w:r>
          </w:p>
        </w:tc>
        <w:tc>
          <w:tcPr>
            <w:tcW w:w="2419" w:type="dxa"/>
          </w:tcPr>
          <w:p w14:paraId="5CCE5A8A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</w:tcPr>
          <w:p w14:paraId="73743DDE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</w:tcPr>
          <w:p w14:paraId="4D765067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4EF768D7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3B725909" w14:textId="77777777" w:rsidTr="00B93A36">
        <w:tc>
          <w:tcPr>
            <w:tcW w:w="2519" w:type="dxa"/>
          </w:tcPr>
          <w:p w14:paraId="377F2A54" w14:textId="1DE377C2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PGD grade 3</w:t>
            </w:r>
          </w:p>
        </w:tc>
        <w:tc>
          <w:tcPr>
            <w:tcW w:w="2419" w:type="dxa"/>
          </w:tcPr>
          <w:p w14:paraId="2487A013" w14:textId="72ABDD3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44 (0.790-1.379)</w:t>
            </w:r>
          </w:p>
        </w:tc>
        <w:tc>
          <w:tcPr>
            <w:tcW w:w="1166" w:type="dxa"/>
          </w:tcPr>
          <w:p w14:paraId="0214BE4A" w14:textId="555315B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2420" w:type="dxa"/>
          </w:tcPr>
          <w:p w14:paraId="70D4D800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306F5DE8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62589B9E" w14:textId="77777777" w:rsidTr="00B93A36">
        <w:tc>
          <w:tcPr>
            <w:tcW w:w="2519" w:type="dxa"/>
          </w:tcPr>
          <w:p w14:paraId="05914188" w14:textId="07D03C72" w:rsidR="00FC34A9" w:rsidRPr="002121E5" w:rsidRDefault="00FC34A9" w:rsidP="00752B3E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Immunosuppression</w:t>
            </w:r>
          </w:p>
        </w:tc>
        <w:tc>
          <w:tcPr>
            <w:tcW w:w="2419" w:type="dxa"/>
          </w:tcPr>
          <w:p w14:paraId="308BBABA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166" w:type="dxa"/>
          </w:tcPr>
          <w:p w14:paraId="7B872D82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0" w:type="dxa"/>
          </w:tcPr>
          <w:p w14:paraId="0BE9E06C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26533D04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0A7A2F57" w14:textId="77777777" w:rsidTr="00B93A36">
        <w:tc>
          <w:tcPr>
            <w:tcW w:w="2519" w:type="dxa"/>
          </w:tcPr>
          <w:p w14:paraId="68B37A2D" w14:textId="79F63890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Basiliximab</w:t>
            </w:r>
          </w:p>
        </w:tc>
        <w:tc>
          <w:tcPr>
            <w:tcW w:w="2419" w:type="dxa"/>
          </w:tcPr>
          <w:p w14:paraId="48631040" w14:textId="78FEE5E9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71 (0.713-1.607)</w:t>
            </w:r>
          </w:p>
        </w:tc>
        <w:tc>
          <w:tcPr>
            <w:tcW w:w="1166" w:type="dxa"/>
          </w:tcPr>
          <w:p w14:paraId="1B73436A" w14:textId="16877B2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420" w:type="dxa"/>
          </w:tcPr>
          <w:p w14:paraId="2FEDFD05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5810758B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304A3298" w14:textId="77777777" w:rsidTr="00B93A36">
        <w:tc>
          <w:tcPr>
            <w:tcW w:w="2519" w:type="dxa"/>
          </w:tcPr>
          <w:p w14:paraId="17E587CC" w14:textId="75E4D3A3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hymoglobulin</w:t>
            </w:r>
          </w:p>
        </w:tc>
        <w:tc>
          <w:tcPr>
            <w:tcW w:w="2419" w:type="dxa"/>
          </w:tcPr>
          <w:p w14:paraId="5B975933" w14:textId="45E7739D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934 (0.622-1.402)</w:t>
            </w:r>
          </w:p>
        </w:tc>
        <w:tc>
          <w:tcPr>
            <w:tcW w:w="1166" w:type="dxa"/>
          </w:tcPr>
          <w:p w14:paraId="5845ED4A" w14:textId="5A8AC62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2420" w:type="dxa"/>
          </w:tcPr>
          <w:p w14:paraId="0DAD2214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460105D9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2C1BF597" w14:textId="77777777" w:rsidTr="00B93A36">
        <w:tc>
          <w:tcPr>
            <w:tcW w:w="2519" w:type="dxa"/>
          </w:tcPr>
          <w:p w14:paraId="3E52B611" w14:textId="669800A2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acrolimus+MMF at discharge</w:t>
            </w:r>
          </w:p>
        </w:tc>
        <w:tc>
          <w:tcPr>
            <w:tcW w:w="2419" w:type="dxa"/>
          </w:tcPr>
          <w:p w14:paraId="061F8285" w14:textId="6E3D4F4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009 (0.727-1.402)</w:t>
            </w:r>
          </w:p>
        </w:tc>
        <w:tc>
          <w:tcPr>
            <w:tcW w:w="1166" w:type="dxa"/>
          </w:tcPr>
          <w:p w14:paraId="01DEE1B7" w14:textId="7873F8C6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420" w:type="dxa"/>
          </w:tcPr>
          <w:p w14:paraId="5E85E233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5143ABA0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3F699406" w14:textId="77777777" w:rsidTr="00B93A36">
        <w:tc>
          <w:tcPr>
            <w:tcW w:w="2519" w:type="dxa"/>
          </w:tcPr>
          <w:p w14:paraId="121FB7C7" w14:textId="705D40C2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acrolimus+azathioprine at discharge</w:t>
            </w:r>
          </w:p>
        </w:tc>
        <w:tc>
          <w:tcPr>
            <w:tcW w:w="2419" w:type="dxa"/>
          </w:tcPr>
          <w:p w14:paraId="65D9F8F9" w14:textId="68949470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120 (0.801-1.565)</w:t>
            </w:r>
          </w:p>
        </w:tc>
        <w:tc>
          <w:tcPr>
            <w:tcW w:w="1166" w:type="dxa"/>
          </w:tcPr>
          <w:p w14:paraId="763164AF" w14:textId="0A4C242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2420" w:type="dxa"/>
          </w:tcPr>
          <w:p w14:paraId="5FF093EB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2B679270" w14:textId="77777777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2121E5" w:rsidRPr="002121E5" w14:paraId="295783E8" w14:textId="77777777" w:rsidTr="00B93A36">
        <w:tc>
          <w:tcPr>
            <w:tcW w:w="2519" w:type="dxa"/>
          </w:tcPr>
          <w:p w14:paraId="1B1218DE" w14:textId="448A409F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acrolimus+MMF at 6 months</w:t>
            </w:r>
          </w:p>
        </w:tc>
        <w:tc>
          <w:tcPr>
            <w:tcW w:w="2419" w:type="dxa"/>
          </w:tcPr>
          <w:p w14:paraId="2050C1CF" w14:textId="44D6C6C2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431 (1.079-1.897)</w:t>
            </w:r>
          </w:p>
        </w:tc>
        <w:tc>
          <w:tcPr>
            <w:tcW w:w="1166" w:type="dxa"/>
          </w:tcPr>
          <w:p w14:paraId="5527EEC6" w14:textId="492312CB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2420" w:type="dxa"/>
          </w:tcPr>
          <w:p w14:paraId="78001431" w14:textId="040DDA61" w:rsidR="00FC34A9" w:rsidRPr="002121E5" w:rsidRDefault="00985BEA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1.455</w:t>
            </w:r>
            <w:r w:rsidR="00FC34A9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0.</w:t>
            </w:r>
            <w:r w:rsidR="0035074B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="00FC34A9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30-1.</w:t>
            </w:r>
            <w:r w:rsidR="0035074B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941</w:t>
            </w:r>
            <w:r w:rsidR="00FC34A9"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6" w:type="dxa"/>
          </w:tcPr>
          <w:p w14:paraId="36139C14" w14:textId="0CF66361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5</w:t>
            </w:r>
          </w:p>
        </w:tc>
      </w:tr>
      <w:tr w:rsidR="002121E5" w:rsidRPr="002121E5" w14:paraId="6EE3B611" w14:textId="77777777" w:rsidTr="00B93A36">
        <w:tc>
          <w:tcPr>
            <w:tcW w:w="2519" w:type="dxa"/>
          </w:tcPr>
          <w:p w14:paraId="4B3FF569" w14:textId="06DDEE34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Tacrolimus+azathioprine at 6 months</w:t>
            </w:r>
          </w:p>
        </w:tc>
        <w:tc>
          <w:tcPr>
            <w:tcW w:w="2419" w:type="dxa"/>
          </w:tcPr>
          <w:p w14:paraId="6FB69ED9" w14:textId="6E4FBB6A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705 (0.493-1.008)</w:t>
            </w:r>
          </w:p>
        </w:tc>
        <w:tc>
          <w:tcPr>
            <w:tcW w:w="1166" w:type="dxa"/>
          </w:tcPr>
          <w:p w14:paraId="4BF8E5A4" w14:textId="5128EC99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2121E5">
              <w:rPr>
                <w:rFonts w:ascii="Arial" w:hAnsi="Arial" w:cs="Arial"/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2420" w:type="dxa"/>
          </w:tcPr>
          <w:p w14:paraId="268E9354" w14:textId="01A26B68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</w:tcPr>
          <w:p w14:paraId="46B6D3AF" w14:textId="4EFF2F26" w:rsidR="00FC34A9" w:rsidRPr="002121E5" w:rsidRDefault="00FC34A9" w:rsidP="00752B3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35E2803" w14:textId="0C5466B8" w:rsidR="00160EAA" w:rsidRPr="002121E5" w:rsidRDefault="00160EAA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ACR = acute cellular rejection</w:t>
      </w:r>
    </w:p>
    <w:p w14:paraId="5D50810C" w14:textId="3C416220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CF = cystic fibrosis</w:t>
      </w:r>
    </w:p>
    <w:p w14:paraId="06EBB3E0" w14:textId="22C8B8AD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CI = confidence interval</w:t>
      </w:r>
    </w:p>
    <w:p w14:paraId="072B1DBF" w14:textId="2C4220E5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COPD = chronic obstructive pulmonary disease</w:t>
      </w:r>
    </w:p>
    <w:p w14:paraId="3FC3BC27" w14:textId="5517819E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lastRenderedPageBreak/>
        <w:t>CPB = cardiopulmonary bypass</w:t>
      </w:r>
    </w:p>
    <w:p w14:paraId="19B36509" w14:textId="008B9E20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ECMO = extracorporeal membrane oxygenation</w:t>
      </w:r>
    </w:p>
    <w:p w14:paraId="073DEB06" w14:textId="3E129D9C" w:rsidR="002872F2" w:rsidRPr="002121E5" w:rsidRDefault="002872F2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HR = hazard ratio</w:t>
      </w:r>
    </w:p>
    <w:p w14:paraId="1C0D00DB" w14:textId="38402686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ILD = </w:t>
      </w:r>
      <w:r w:rsidR="007A3B52" w:rsidRPr="002121E5">
        <w:rPr>
          <w:rFonts w:ascii="Arial" w:hAnsi="Arial" w:cs="Arial"/>
          <w:color w:val="000000" w:themeColor="text1"/>
        </w:rPr>
        <w:t>interstitial lung disease</w:t>
      </w:r>
    </w:p>
    <w:p w14:paraId="341EF6B0" w14:textId="0B07FD96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LAS = </w:t>
      </w:r>
      <w:r w:rsidR="007A3B52" w:rsidRPr="002121E5">
        <w:rPr>
          <w:rFonts w:ascii="Arial" w:hAnsi="Arial" w:cs="Arial"/>
          <w:color w:val="000000" w:themeColor="text1"/>
        </w:rPr>
        <w:t>lung allocation score</w:t>
      </w:r>
    </w:p>
    <w:p w14:paraId="4C981BEA" w14:textId="45318061" w:rsidR="0041634D" w:rsidRPr="002121E5" w:rsidRDefault="0041634D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MMF = mycophenolate mofetil</w:t>
      </w:r>
    </w:p>
    <w:p w14:paraId="0607A259" w14:textId="66A43515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MV = </w:t>
      </w:r>
      <w:r w:rsidR="007A3B52" w:rsidRPr="002121E5">
        <w:rPr>
          <w:rFonts w:ascii="Arial" w:hAnsi="Arial" w:cs="Arial"/>
          <w:color w:val="000000" w:themeColor="text1"/>
        </w:rPr>
        <w:t>mechanical ventilation</w:t>
      </w:r>
    </w:p>
    <w:p w14:paraId="4D000F06" w14:textId="4319A53E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pRBC = </w:t>
      </w:r>
      <w:r w:rsidR="007A3B52" w:rsidRPr="002121E5">
        <w:rPr>
          <w:rFonts w:ascii="Arial" w:hAnsi="Arial" w:cs="Arial"/>
          <w:color w:val="000000" w:themeColor="text1"/>
        </w:rPr>
        <w:t>packed red blood cell</w:t>
      </w:r>
    </w:p>
    <w:p w14:paraId="59682D30" w14:textId="5D4A7481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PAH = </w:t>
      </w:r>
      <w:r w:rsidR="007A3B52" w:rsidRPr="002121E5">
        <w:rPr>
          <w:rFonts w:ascii="Arial" w:hAnsi="Arial" w:cs="Arial"/>
          <w:color w:val="000000" w:themeColor="text1"/>
        </w:rPr>
        <w:t>pulmonary artery hypertension</w:t>
      </w:r>
    </w:p>
    <w:p w14:paraId="1006DB7C" w14:textId="27A7EB54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>PaO</w:t>
      </w:r>
      <w:r w:rsidRPr="002121E5">
        <w:rPr>
          <w:rFonts w:ascii="Arial" w:hAnsi="Arial" w:cs="Arial"/>
          <w:color w:val="000000" w:themeColor="text1"/>
          <w:vertAlign w:val="subscript"/>
        </w:rPr>
        <w:t xml:space="preserve">2 </w:t>
      </w:r>
      <w:r w:rsidRPr="002121E5">
        <w:rPr>
          <w:rFonts w:ascii="Arial" w:hAnsi="Arial" w:cs="Arial"/>
          <w:color w:val="000000" w:themeColor="text1"/>
        </w:rPr>
        <w:t xml:space="preserve">= </w:t>
      </w:r>
      <w:r w:rsidR="007A3B52" w:rsidRPr="002121E5">
        <w:rPr>
          <w:rFonts w:ascii="Arial" w:hAnsi="Arial" w:cs="Arial"/>
          <w:color w:val="000000" w:themeColor="text1"/>
        </w:rPr>
        <w:t>partial pressure of oxygen</w:t>
      </w:r>
    </w:p>
    <w:p w14:paraId="4AEE59FA" w14:textId="083A9171" w:rsidR="00930E38" w:rsidRPr="002121E5" w:rsidRDefault="00416DE8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PGD = </w:t>
      </w:r>
      <w:r w:rsidR="00A44C19" w:rsidRPr="002121E5">
        <w:rPr>
          <w:rFonts w:ascii="Arial" w:hAnsi="Arial" w:cs="Arial"/>
          <w:color w:val="000000" w:themeColor="text1"/>
        </w:rPr>
        <w:t>primary graft dysfunction</w:t>
      </w:r>
    </w:p>
    <w:p w14:paraId="49EA409E" w14:textId="37320844" w:rsidR="00A44C19" w:rsidRPr="002121E5" w:rsidRDefault="00A44C19" w:rsidP="00752B3E">
      <w:pPr>
        <w:rPr>
          <w:rFonts w:ascii="Arial" w:hAnsi="Arial" w:cs="Arial"/>
          <w:color w:val="000000" w:themeColor="text1"/>
        </w:rPr>
      </w:pPr>
      <w:r w:rsidRPr="002121E5">
        <w:rPr>
          <w:rFonts w:ascii="Arial" w:hAnsi="Arial" w:cs="Arial"/>
          <w:color w:val="000000" w:themeColor="text1"/>
        </w:rPr>
        <w:t xml:space="preserve">PVD = </w:t>
      </w:r>
      <w:r w:rsidR="007A3B52" w:rsidRPr="002121E5">
        <w:rPr>
          <w:rFonts w:ascii="Arial" w:hAnsi="Arial" w:cs="Arial"/>
          <w:color w:val="000000" w:themeColor="text1"/>
        </w:rPr>
        <w:t>pulmonary vascular disease</w:t>
      </w:r>
    </w:p>
    <w:p w14:paraId="08DA90D1" w14:textId="27F62535" w:rsidR="00AA15D1" w:rsidRPr="002121E5" w:rsidRDefault="00AA15D1" w:rsidP="00752B3E">
      <w:pPr>
        <w:rPr>
          <w:rFonts w:ascii="Arial" w:hAnsi="Arial" w:cs="Arial"/>
          <w:color w:val="000000" w:themeColor="text1"/>
        </w:rPr>
      </w:pPr>
    </w:p>
    <w:sectPr w:rsidR="00AA15D1" w:rsidRPr="002121E5" w:rsidSect="001B5F82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2C4D61" w14:textId="77777777" w:rsidR="00701B82" w:rsidRDefault="00701B82" w:rsidP="00512FCD">
      <w:r>
        <w:separator/>
      </w:r>
    </w:p>
  </w:endnote>
  <w:endnote w:type="continuationSeparator" w:id="0">
    <w:p w14:paraId="2F24E839" w14:textId="77777777" w:rsidR="00701B82" w:rsidRDefault="00701B82" w:rsidP="00512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973714181"/>
      <w:docPartObj>
        <w:docPartGallery w:val="Page Numbers (Bottom of Page)"/>
        <w:docPartUnique/>
      </w:docPartObj>
    </w:sdtPr>
    <w:sdtContent>
      <w:p w14:paraId="34F10425" w14:textId="29506CB1" w:rsidR="007260CB" w:rsidRDefault="007260CB" w:rsidP="008B0F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898647" w14:textId="77777777" w:rsidR="007260CB" w:rsidRDefault="007260C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39024609"/>
      <w:docPartObj>
        <w:docPartGallery w:val="Page Numbers (Bottom of Page)"/>
        <w:docPartUnique/>
      </w:docPartObj>
    </w:sdtPr>
    <w:sdtContent>
      <w:p w14:paraId="48B5E0CB" w14:textId="3CC59CBD" w:rsidR="007260CB" w:rsidRDefault="007260CB" w:rsidP="008B0F1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D9B306" w14:textId="77777777" w:rsidR="007260CB" w:rsidRDefault="007260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EF9154" w14:textId="77777777" w:rsidR="00701B82" w:rsidRDefault="00701B82" w:rsidP="00512FCD">
      <w:r>
        <w:separator/>
      </w:r>
    </w:p>
  </w:footnote>
  <w:footnote w:type="continuationSeparator" w:id="0">
    <w:p w14:paraId="1F89B507" w14:textId="77777777" w:rsidR="00701B82" w:rsidRDefault="00701B82" w:rsidP="00512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0BE"/>
    <w:rsid w:val="0000020A"/>
    <w:rsid w:val="00001374"/>
    <w:rsid w:val="00003C0A"/>
    <w:rsid w:val="0000668E"/>
    <w:rsid w:val="000159DA"/>
    <w:rsid w:val="00015C7A"/>
    <w:rsid w:val="00023D5B"/>
    <w:rsid w:val="000244D9"/>
    <w:rsid w:val="000330C1"/>
    <w:rsid w:val="0004143D"/>
    <w:rsid w:val="00042B71"/>
    <w:rsid w:val="00046CC2"/>
    <w:rsid w:val="00063091"/>
    <w:rsid w:val="000658BF"/>
    <w:rsid w:val="00071940"/>
    <w:rsid w:val="000729B6"/>
    <w:rsid w:val="00072C45"/>
    <w:rsid w:val="00076B64"/>
    <w:rsid w:val="0008536D"/>
    <w:rsid w:val="00091F55"/>
    <w:rsid w:val="00097BA4"/>
    <w:rsid w:val="000B0111"/>
    <w:rsid w:val="000C67CB"/>
    <w:rsid w:val="000D57F9"/>
    <w:rsid w:val="000D5F51"/>
    <w:rsid w:val="000D64FC"/>
    <w:rsid w:val="000E09C6"/>
    <w:rsid w:val="000F2A14"/>
    <w:rsid w:val="000F37F5"/>
    <w:rsid w:val="000F3D34"/>
    <w:rsid w:val="000F49F9"/>
    <w:rsid w:val="000F590B"/>
    <w:rsid w:val="000F68A5"/>
    <w:rsid w:val="00114839"/>
    <w:rsid w:val="00115255"/>
    <w:rsid w:val="00123958"/>
    <w:rsid w:val="0012713C"/>
    <w:rsid w:val="00141249"/>
    <w:rsid w:val="00145510"/>
    <w:rsid w:val="00151590"/>
    <w:rsid w:val="00153063"/>
    <w:rsid w:val="00157E8D"/>
    <w:rsid w:val="00160EAA"/>
    <w:rsid w:val="001617DF"/>
    <w:rsid w:val="00162762"/>
    <w:rsid w:val="00165701"/>
    <w:rsid w:val="0017346F"/>
    <w:rsid w:val="00174E3A"/>
    <w:rsid w:val="00175990"/>
    <w:rsid w:val="00183705"/>
    <w:rsid w:val="00195727"/>
    <w:rsid w:val="00196D59"/>
    <w:rsid w:val="001A0EA9"/>
    <w:rsid w:val="001A50F5"/>
    <w:rsid w:val="001A6D45"/>
    <w:rsid w:val="001B5F82"/>
    <w:rsid w:val="001C0682"/>
    <w:rsid w:val="001C36CA"/>
    <w:rsid w:val="001C4AD8"/>
    <w:rsid w:val="001D16BC"/>
    <w:rsid w:val="001D6729"/>
    <w:rsid w:val="001D6ED0"/>
    <w:rsid w:val="001E0000"/>
    <w:rsid w:val="001E2969"/>
    <w:rsid w:val="001F0E7E"/>
    <w:rsid w:val="001F1197"/>
    <w:rsid w:val="001F35FE"/>
    <w:rsid w:val="001F7968"/>
    <w:rsid w:val="00205255"/>
    <w:rsid w:val="0020718B"/>
    <w:rsid w:val="002121E5"/>
    <w:rsid w:val="00216331"/>
    <w:rsid w:val="00221147"/>
    <w:rsid w:val="00227C49"/>
    <w:rsid w:val="00230245"/>
    <w:rsid w:val="002347B1"/>
    <w:rsid w:val="002349E3"/>
    <w:rsid w:val="002410D1"/>
    <w:rsid w:val="00253D8A"/>
    <w:rsid w:val="00256DA1"/>
    <w:rsid w:val="00257454"/>
    <w:rsid w:val="00261AAF"/>
    <w:rsid w:val="0026367F"/>
    <w:rsid w:val="00270637"/>
    <w:rsid w:val="002718FC"/>
    <w:rsid w:val="00283FC2"/>
    <w:rsid w:val="002872F2"/>
    <w:rsid w:val="00294558"/>
    <w:rsid w:val="00297371"/>
    <w:rsid w:val="002A3CFF"/>
    <w:rsid w:val="002A6426"/>
    <w:rsid w:val="002B4C2D"/>
    <w:rsid w:val="002B5538"/>
    <w:rsid w:val="002C3A7E"/>
    <w:rsid w:val="002E6FE5"/>
    <w:rsid w:val="002E719A"/>
    <w:rsid w:val="002F05DF"/>
    <w:rsid w:val="002F1823"/>
    <w:rsid w:val="003037D1"/>
    <w:rsid w:val="003204D7"/>
    <w:rsid w:val="003251E6"/>
    <w:rsid w:val="00347C2F"/>
    <w:rsid w:val="0035074B"/>
    <w:rsid w:val="00352B58"/>
    <w:rsid w:val="00384DB5"/>
    <w:rsid w:val="003943DB"/>
    <w:rsid w:val="003958F5"/>
    <w:rsid w:val="00397D71"/>
    <w:rsid w:val="003A3330"/>
    <w:rsid w:val="003A3E64"/>
    <w:rsid w:val="003B2A23"/>
    <w:rsid w:val="003B3696"/>
    <w:rsid w:val="003B729E"/>
    <w:rsid w:val="003B7F5F"/>
    <w:rsid w:val="003C0B27"/>
    <w:rsid w:val="003C3B7B"/>
    <w:rsid w:val="003C5E85"/>
    <w:rsid w:val="003C6573"/>
    <w:rsid w:val="003D4403"/>
    <w:rsid w:val="003D5512"/>
    <w:rsid w:val="003D654A"/>
    <w:rsid w:val="003E1669"/>
    <w:rsid w:val="003F02E6"/>
    <w:rsid w:val="003F7814"/>
    <w:rsid w:val="004024FC"/>
    <w:rsid w:val="0040681D"/>
    <w:rsid w:val="00413F2A"/>
    <w:rsid w:val="0041634D"/>
    <w:rsid w:val="00416AE6"/>
    <w:rsid w:val="00416DE8"/>
    <w:rsid w:val="004221B3"/>
    <w:rsid w:val="00427652"/>
    <w:rsid w:val="00427A13"/>
    <w:rsid w:val="00441C11"/>
    <w:rsid w:val="00446DB8"/>
    <w:rsid w:val="00450F0D"/>
    <w:rsid w:val="00450F43"/>
    <w:rsid w:val="004543B9"/>
    <w:rsid w:val="004613EF"/>
    <w:rsid w:val="00462741"/>
    <w:rsid w:val="004703D7"/>
    <w:rsid w:val="004804FE"/>
    <w:rsid w:val="00485A2B"/>
    <w:rsid w:val="00486235"/>
    <w:rsid w:val="00495955"/>
    <w:rsid w:val="004A1CA0"/>
    <w:rsid w:val="004A2180"/>
    <w:rsid w:val="004A7A68"/>
    <w:rsid w:val="004C0C82"/>
    <w:rsid w:val="004C27D1"/>
    <w:rsid w:val="004C3B00"/>
    <w:rsid w:val="004C6F7C"/>
    <w:rsid w:val="004C7499"/>
    <w:rsid w:val="004E636B"/>
    <w:rsid w:val="004F1481"/>
    <w:rsid w:val="004F405F"/>
    <w:rsid w:val="004F6747"/>
    <w:rsid w:val="00501301"/>
    <w:rsid w:val="00503BA0"/>
    <w:rsid w:val="00512FCD"/>
    <w:rsid w:val="00516B33"/>
    <w:rsid w:val="0052037A"/>
    <w:rsid w:val="0052603F"/>
    <w:rsid w:val="00526529"/>
    <w:rsid w:val="005266B5"/>
    <w:rsid w:val="0052724C"/>
    <w:rsid w:val="005279F2"/>
    <w:rsid w:val="005324DC"/>
    <w:rsid w:val="005327A4"/>
    <w:rsid w:val="00544733"/>
    <w:rsid w:val="00545DD6"/>
    <w:rsid w:val="00547E47"/>
    <w:rsid w:val="00553D47"/>
    <w:rsid w:val="0055761A"/>
    <w:rsid w:val="00574862"/>
    <w:rsid w:val="00575A75"/>
    <w:rsid w:val="0058480B"/>
    <w:rsid w:val="00586016"/>
    <w:rsid w:val="005A2948"/>
    <w:rsid w:val="005A30EC"/>
    <w:rsid w:val="005A67C9"/>
    <w:rsid w:val="005B49FE"/>
    <w:rsid w:val="005D4083"/>
    <w:rsid w:val="005D7DE5"/>
    <w:rsid w:val="005F6233"/>
    <w:rsid w:val="006059CB"/>
    <w:rsid w:val="00607FB5"/>
    <w:rsid w:val="006119DC"/>
    <w:rsid w:val="00630D57"/>
    <w:rsid w:val="0063407C"/>
    <w:rsid w:val="00634EE3"/>
    <w:rsid w:val="00642095"/>
    <w:rsid w:val="006459BC"/>
    <w:rsid w:val="006613AD"/>
    <w:rsid w:val="00671252"/>
    <w:rsid w:val="0067276D"/>
    <w:rsid w:val="00672D95"/>
    <w:rsid w:val="00674D44"/>
    <w:rsid w:val="00695E15"/>
    <w:rsid w:val="006A0836"/>
    <w:rsid w:val="006A352A"/>
    <w:rsid w:val="006A4FBC"/>
    <w:rsid w:val="006C0A04"/>
    <w:rsid w:val="006C4A6A"/>
    <w:rsid w:val="006D243B"/>
    <w:rsid w:val="006D3531"/>
    <w:rsid w:val="006D52B1"/>
    <w:rsid w:val="006D7B31"/>
    <w:rsid w:val="006F5DD9"/>
    <w:rsid w:val="00701B82"/>
    <w:rsid w:val="0070790F"/>
    <w:rsid w:val="007100DB"/>
    <w:rsid w:val="00710E9D"/>
    <w:rsid w:val="007260CB"/>
    <w:rsid w:val="007339E1"/>
    <w:rsid w:val="00734EA7"/>
    <w:rsid w:val="0073587F"/>
    <w:rsid w:val="00735E24"/>
    <w:rsid w:val="00745B48"/>
    <w:rsid w:val="00747B6F"/>
    <w:rsid w:val="007524A3"/>
    <w:rsid w:val="007528E4"/>
    <w:rsid w:val="00752B3E"/>
    <w:rsid w:val="007542D2"/>
    <w:rsid w:val="00765151"/>
    <w:rsid w:val="007655C5"/>
    <w:rsid w:val="007A3B52"/>
    <w:rsid w:val="007A448E"/>
    <w:rsid w:val="007A677E"/>
    <w:rsid w:val="007B038F"/>
    <w:rsid w:val="007B1C42"/>
    <w:rsid w:val="007B7294"/>
    <w:rsid w:val="007C1CC5"/>
    <w:rsid w:val="007C1E85"/>
    <w:rsid w:val="007C2BB4"/>
    <w:rsid w:val="007C44D3"/>
    <w:rsid w:val="007D3FED"/>
    <w:rsid w:val="007E049A"/>
    <w:rsid w:val="007F1483"/>
    <w:rsid w:val="007F57D1"/>
    <w:rsid w:val="007F7663"/>
    <w:rsid w:val="00801F66"/>
    <w:rsid w:val="0080236C"/>
    <w:rsid w:val="00802BD4"/>
    <w:rsid w:val="00820446"/>
    <w:rsid w:val="008209F4"/>
    <w:rsid w:val="00824461"/>
    <w:rsid w:val="00830094"/>
    <w:rsid w:val="00836918"/>
    <w:rsid w:val="008400B9"/>
    <w:rsid w:val="008421CE"/>
    <w:rsid w:val="00843B3C"/>
    <w:rsid w:val="00853196"/>
    <w:rsid w:val="008604B6"/>
    <w:rsid w:val="00867E88"/>
    <w:rsid w:val="008712E1"/>
    <w:rsid w:val="0087308D"/>
    <w:rsid w:val="008945C9"/>
    <w:rsid w:val="0089798B"/>
    <w:rsid w:val="008A0429"/>
    <w:rsid w:val="008A5208"/>
    <w:rsid w:val="008A5623"/>
    <w:rsid w:val="008B0F12"/>
    <w:rsid w:val="008B649A"/>
    <w:rsid w:val="008B6609"/>
    <w:rsid w:val="008C1B46"/>
    <w:rsid w:val="008C277D"/>
    <w:rsid w:val="008C3CFB"/>
    <w:rsid w:val="008C4BB6"/>
    <w:rsid w:val="008C5AB1"/>
    <w:rsid w:val="008C6E23"/>
    <w:rsid w:val="008D1D2F"/>
    <w:rsid w:val="008E4F97"/>
    <w:rsid w:val="008F5981"/>
    <w:rsid w:val="008F7B60"/>
    <w:rsid w:val="00915BF0"/>
    <w:rsid w:val="00921278"/>
    <w:rsid w:val="0092480A"/>
    <w:rsid w:val="00927386"/>
    <w:rsid w:val="00930E38"/>
    <w:rsid w:val="009311B0"/>
    <w:rsid w:val="00931278"/>
    <w:rsid w:val="00931C12"/>
    <w:rsid w:val="00941AD0"/>
    <w:rsid w:val="009461F9"/>
    <w:rsid w:val="00952CBF"/>
    <w:rsid w:val="00952DD5"/>
    <w:rsid w:val="009632D6"/>
    <w:rsid w:val="00984BC1"/>
    <w:rsid w:val="0098550E"/>
    <w:rsid w:val="00985BEA"/>
    <w:rsid w:val="009A41F5"/>
    <w:rsid w:val="009A4DD7"/>
    <w:rsid w:val="009B11F1"/>
    <w:rsid w:val="009C6155"/>
    <w:rsid w:val="009C7433"/>
    <w:rsid w:val="009D7264"/>
    <w:rsid w:val="009F30BE"/>
    <w:rsid w:val="009F7B84"/>
    <w:rsid w:val="00A12DB9"/>
    <w:rsid w:val="00A208D6"/>
    <w:rsid w:val="00A22EDE"/>
    <w:rsid w:val="00A25B60"/>
    <w:rsid w:val="00A303AE"/>
    <w:rsid w:val="00A34CFF"/>
    <w:rsid w:val="00A4215A"/>
    <w:rsid w:val="00A44C19"/>
    <w:rsid w:val="00A5265C"/>
    <w:rsid w:val="00A60F52"/>
    <w:rsid w:val="00A6418B"/>
    <w:rsid w:val="00A653E7"/>
    <w:rsid w:val="00A65420"/>
    <w:rsid w:val="00A713F6"/>
    <w:rsid w:val="00A72245"/>
    <w:rsid w:val="00A80094"/>
    <w:rsid w:val="00A93AC2"/>
    <w:rsid w:val="00A94A23"/>
    <w:rsid w:val="00AA15D1"/>
    <w:rsid w:val="00AA166C"/>
    <w:rsid w:val="00AB4FE5"/>
    <w:rsid w:val="00AB5B3C"/>
    <w:rsid w:val="00AB5C68"/>
    <w:rsid w:val="00AC13C5"/>
    <w:rsid w:val="00AC469E"/>
    <w:rsid w:val="00AD45B8"/>
    <w:rsid w:val="00AD49E2"/>
    <w:rsid w:val="00AD7D1E"/>
    <w:rsid w:val="00AE44E9"/>
    <w:rsid w:val="00AF64D6"/>
    <w:rsid w:val="00B1460E"/>
    <w:rsid w:val="00B23C72"/>
    <w:rsid w:val="00B2630E"/>
    <w:rsid w:val="00B63F87"/>
    <w:rsid w:val="00B758A3"/>
    <w:rsid w:val="00B801B7"/>
    <w:rsid w:val="00B82D94"/>
    <w:rsid w:val="00B8705C"/>
    <w:rsid w:val="00B93500"/>
    <w:rsid w:val="00B93A36"/>
    <w:rsid w:val="00B978B1"/>
    <w:rsid w:val="00BA748B"/>
    <w:rsid w:val="00BB5842"/>
    <w:rsid w:val="00BC00A0"/>
    <w:rsid w:val="00BC352E"/>
    <w:rsid w:val="00BC6E6D"/>
    <w:rsid w:val="00BD1430"/>
    <w:rsid w:val="00BD2665"/>
    <w:rsid w:val="00BD35D9"/>
    <w:rsid w:val="00BD436D"/>
    <w:rsid w:val="00BE080A"/>
    <w:rsid w:val="00BE1B97"/>
    <w:rsid w:val="00BF198B"/>
    <w:rsid w:val="00BF1E0D"/>
    <w:rsid w:val="00BF2ABE"/>
    <w:rsid w:val="00BF4252"/>
    <w:rsid w:val="00C01F45"/>
    <w:rsid w:val="00C03969"/>
    <w:rsid w:val="00C1748B"/>
    <w:rsid w:val="00C1755B"/>
    <w:rsid w:val="00C2675C"/>
    <w:rsid w:val="00C329A8"/>
    <w:rsid w:val="00C41393"/>
    <w:rsid w:val="00C42DF0"/>
    <w:rsid w:val="00C45771"/>
    <w:rsid w:val="00C56671"/>
    <w:rsid w:val="00C56C6C"/>
    <w:rsid w:val="00C61166"/>
    <w:rsid w:val="00C62774"/>
    <w:rsid w:val="00C642D4"/>
    <w:rsid w:val="00C7145F"/>
    <w:rsid w:val="00C77CD9"/>
    <w:rsid w:val="00C93309"/>
    <w:rsid w:val="00CA00B5"/>
    <w:rsid w:val="00CB265A"/>
    <w:rsid w:val="00CB5477"/>
    <w:rsid w:val="00CB7C97"/>
    <w:rsid w:val="00CC29E4"/>
    <w:rsid w:val="00CC39BB"/>
    <w:rsid w:val="00CC54A7"/>
    <w:rsid w:val="00CC69C9"/>
    <w:rsid w:val="00CD19CD"/>
    <w:rsid w:val="00CD3919"/>
    <w:rsid w:val="00CF06F8"/>
    <w:rsid w:val="00CF187A"/>
    <w:rsid w:val="00CF235D"/>
    <w:rsid w:val="00CF4B9F"/>
    <w:rsid w:val="00D02711"/>
    <w:rsid w:val="00D13C0C"/>
    <w:rsid w:val="00D16E3B"/>
    <w:rsid w:val="00D21062"/>
    <w:rsid w:val="00D232B5"/>
    <w:rsid w:val="00D26227"/>
    <w:rsid w:val="00D26475"/>
    <w:rsid w:val="00D30F98"/>
    <w:rsid w:val="00D4315C"/>
    <w:rsid w:val="00D46F78"/>
    <w:rsid w:val="00D53243"/>
    <w:rsid w:val="00D62DF1"/>
    <w:rsid w:val="00D66B72"/>
    <w:rsid w:val="00D678CB"/>
    <w:rsid w:val="00D73B6C"/>
    <w:rsid w:val="00D81825"/>
    <w:rsid w:val="00D82D12"/>
    <w:rsid w:val="00D830D3"/>
    <w:rsid w:val="00D85A20"/>
    <w:rsid w:val="00D8705A"/>
    <w:rsid w:val="00D87994"/>
    <w:rsid w:val="00D93830"/>
    <w:rsid w:val="00D95297"/>
    <w:rsid w:val="00DA0407"/>
    <w:rsid w:val="00DA057A"/>
    <w:rsid w:val="00DA1085"/>
    <w:rsid w:val="00DA14C3"/>
    <w:rsid w:val="00DA2A94"/>
    <w:rsid w:val="00DA7B2E"/>
    <w:rsid w:val="00DD1E6C"/>
    <w:rsid w:val="00DD46BC"/>
    <w:rsid w:val="00DF0E32"/>
    <w:rsid w:val="00DF6DC4"/>
    <w:rsid w:val="00DF77A3"/>
    <w:rsid w:val="00E123AA"/>
    <w:rsid w:val="00E13B16"/>
    <w:rsid w:val="00E434DF"/>
    <w:rsid w:val="00E555FB"/>
    <w:rsid w:val="00E56898"/>
    <w:rsid w:val="00E70257"/>
    <w:rsid w:val="00EA27C6"/>
    <w:rsid w:val="00EA6026"/>
    <w:rsid w:val="00EC7C9D"/>
    <w:rsid w:val="00ED2292"/>
    <w:rsid w:val="00ED57F3"/>
    <w:rsid w:val="00ED6CDF"/>
    <w:rsid w:val="00EF37FD"/>
    <w:rsid w:val="00EF3901"/>
    <w:rsid w:val="00F0519A"/>
    <w:rsid w:val="00F121E1"/>
    <w:rsid w:val="00F142D2"/>
    <w:rsid w:val="00F16319"/>
    <w:rsid w:val="00F2558F"/>
    <w:rsid w:val="00F25F50"/>
    <w:rsid w:val="00F31CF9"/>
    <w:rsid w:val="00F356C3"/>
    <w:rsid w:val="00F37F85"/>
    <w:rsid w:val="00F435BE"/>
    <w:rsid w:val="00F444ED"/>
    <w:rsid w:val="00F51098"/>
    <w:rsid w:val="00F617D3"/>
    <w:rsid w:val="00F61B8E"/>
    <w:rsid w:val="00F642D2"/>
    <w:rsid w:val="00F67DBF"/>
    <w:rsid w:val="00F86F48"/>
    <w:rsid w:val="00FB6088"/>
    <w:rsid w:val="00FC148A"/>
    <w:rsid w:val="00FC34A9"/>
    <w:rsid w:val="00FD39EE"/>
    <w:rsid w:val="00FE0294"/>
    <w:rsid w:val="00FE2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0C9F7"/>
  <w14:defaultImageDpi w14:val="32767"/>
  <w15:chartTrackingRefBased/>
  <w15:docId w15:val="{0648CA54-E118-FE45-BDCD-3268C974D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5F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601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586016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512FC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2FCD"/>
  </w:style>
  <w:style w:type="character" w:styleId="PageNumber">
    <w:name w:val="page number"/>
    <w:basedOn w:val="DefaultParagraphFont"/>
    <w:uiPriority w:val="99"/>
    <w:semiHidden/>
    <w:unhideWhenUsed/>
    <w:rsid w:val="00512FCD"/>
  </w:style>
  <w:style w:type="character" w:styleId="CommentReference">
    <w:name w:val="annotation reference"/>
    <w:basedOn w:val="DefaultParagraphFont"/>
    <w:uiPriority w:val="99"/>
    <w:semiHidden/>
    <w:unhideWhenUsed/>
    <w:rsid w:val="00091F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F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F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F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F5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536D"/>
  </w:style>
  <w:style w:type="paragraph" w:styleId="BalloonText">
    <w:name w:val="Balloon Text"/>
    <w:basedOn w:val="Normal"/>
    <w:link w:val="BalloonTextChar"/>
    <w:uiPriority w:val="99"/>
    <w:semiHidden/>
    <w:unhideWhenUsed/>
    <w:rsid w:val="00D678C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8C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952DD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52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2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1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3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FA1A18-A566-A647-AC2F-D79AAC9DE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uyoshi Takahashi</dc:creator>
  <cp:keywords/>
  <dc:description/>
  <cp:lastModifiedBy>TERADA, Yuriko</cp:lastModifiedBy>
  <cp:revision>10</cp:revision>
  <dcterms:created xsi:type="dcterms:W3CDTF">2025-03-07T00:26:00Z</dcterms:created>
  <dcterms:modified xsi:type="dcterms:W3CDTF">2025-08-04T02:34:00Z</dcterms:modified>
</cp:coreProperties>
</file>